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040E79" w14:textId="77777777" w:rsidR="00A16C01" w:rsidRDefault="00A16C01" w:rsidP="00A16C01">
      <w:pPr>
        <w:spacing w:line="480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Tables</w:t>
      </w:r>
    </w:p>
    <w:p w14:paraId="35ABFFBD" w14:textId="77777777" w:rsidR="00A16C01" w:rsidRDefault="00A16C01" w:rsidP="00A16C01">
      <w:pPr>
        <w:spacing w:line="480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Table 1:  </w:t>
      </w:r>
      <w:r w:rsidRPr="00592831">
        <w:rPr>
          <w:rFonts w:ascii="Times New Roman" w:hAnsi="Times New Roman" w:cs="Times New Roman"/>
          <w:b/>
        </w:rPr>
        <w:t xml:space="preserve">Baseline </w:t>
      </w:r>
      <w:r>
        <w:rPr>
          <w:rFonts w:ascii="Times New Roman" w:hAnsi="Times New Roman" w:cs="Times New Roman"/>
          <w:b/>
        </w:rPr>
        <w:t>Characteristics</w:t>
      </w:r>
      <w:r w:rsidRPr="0059283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of Patients Included and Excluded on Basis of Available eGFR Values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32"/>
        <w:gridCol w:w="1753"/>
        <w:gridCol w:w="1753"/>
        <w:gridCol w:w="1753"/>
        <w:gridCol w:w="1753"/>
      </w:tblGrid>
      <w:tr w:rsidR="00A16C01" w:rsidRPr="00E64605" w14:paraId="16D2E9B5" w14:textId="77777777" w:rsidTr="000A2C66">
        <w:trPr>
          <w:cantSplit/>
          <w:tblHeader/>
          <w:jc w:val="center"/>
        </w:trPr>
        <w:tc>
          <w:tcPr>
            <w:tcW w:w="1248" w:type="pct"/>
            <w:tcBorders>
              <w:top w:val="single" w:sz="4" w:space="0" w:color="auto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227ECFF3" w14:textId="77777777" w:rsidR="00A16C01" w:rsidRPr="00E64605" w:rsidRDefault="00A16C01" w:rsidP="000A2C66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75FC7265" w14:textId="77777777" w:rsidR="00A16C01" w:rsidRPr="00E64605" w:rsidRDefault="00A16C01" w:rsidP="000A2C66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ll Patients</w:t>
            </w:r>
            <w:r w:rsidRPr="00E646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54513)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70BD73B7" w14:textId="77777777" w:rsidR="00A16C01" w:rsidRPr="00E64605" w:rsidRDefault="00A16C01" w:rsidP="000A2C66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GFR not reported</w:t>
            </w:r>
            <w:r w:rsidRPr="00E646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2822)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2F0D2A65" w14:textId="77777777" w:rsidR="00A16C01" w:rsidRPr="00E64605" w:rsidRDefault="00A16C01" w:rsidP="000A2C66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GFR reported</w:t>
            </w:r>
            <w:r w:rsidRPr="00E646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51691)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2720225C" w14:textId="77777777" w:rsidR="00A16C01" w:rsidRPr="00E64605" w:rsidRDefault="00A16C01" w:rsidP="000A2C66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A16C01" w:rsidRPr="00E64605" w14:paraId="4FDB4B8D" w14:textId="77777777" w:rsidTr="000A2C66">
        <w:trPr>
          <w:cantSplit/>
          <w:jc w:val="center"/>
        </w:trPr>
        <w:tc>
          <w:tcPr>
            <w:tcW w:w="1248" w:type="pct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45C86C4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mographics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CAAE804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393C0FD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65F7416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6F56973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16C01" w:rsidRPr="00E64605" w14:paraId="1C43C496" w14:textId="77777777" w:rsidTr="000A2C66">
        <w:trPr>
          <w:cantSplit/>
          <w:jc w:val="center"/>
        </w:trPr>
        <w:tc>
          <w:tcPr>
            <w:tcW w:w="1248" w:type="pct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AEE33D8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(yrs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F47B439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4 +/- 10.3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CD99E83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2 +/- 10.3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3A2DD15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4 +/- 10.3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A085223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65</w:t>
            </w:r>
          </w:p>
        </w:tc>
      </w:tr>
      <w:tr w:rsidR="00A16C01" w:rsidRPr="00E64605" w14:paraId="252D9A89" w14:textId="77777777" w:rsidTr="000A2C66">
        <w:trPr>
          <w:cantSplit/>
          <w:jc w:val="center"/>
        </w:trPr>
        <w:tc>
          <w:tcPr>
            <w:tcW w:w="1248" w:type="pct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ED966FC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 Sex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550D01A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061(46.0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84C4758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8(47.4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159C2E7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723(45.9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B96D9C8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09</w:t>
            </w:r>
          </w:p>
        </w:tc>
      </w:tr>
      <w:tr w:rsidR="00A16C01" w:rsidRPr="00E64605" w14:paraId="7154CFED" w14:textId="77777777" w:rsidTr="000A2C66">
        <w:trPr>
          <w:cantSplit/>
          <w:jc w:val="center"/>
        </w:trPr>
        <w:tc>
          <w:tcPr>
            <w:tcW w:w="1248" w:type="pct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18E3B2E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dy Mass Index (kg/sqm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8814381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8 +/- 6.4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2078602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1 +/- 6.4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5AC9B8B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8 +/- 6.4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9D812C4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4</w:t>
            </w:r>
          </w:p>
        </w:tc>
      </w:tr>
      <w:tr w:rsidR="00A16C01" w:rsidRPr="00E64605" w14:paraId="3542392A" w14:textId="77777777" w:rsidTr="000A2C66">
        <w:trPr>
          <w:cantSplit/>
          <w:jc w:val="center"/>
        </w:trPr>
        <w:tc>
          <w:tcPr>
            <w:tcW w:w="1248" w:type="pct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DB9B87F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ce/Ethnicity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8E7D4A7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0D5CF74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584653E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32CB5AC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16C01" w:rsidRPr="00E64605" w14:paraId="50CC3284" w14:textId="77777777" w:rsidTr="000A2C66">
        <w:trPr>
          <w:cantSplit/>
          <w:jc w:val="center"/>
        </w:trPr>
        <w:tc>
          <w:tcPr>
            <w:tcW w:w="1248" w:type="pct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897C425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White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14C88A7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668(85.6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0230D89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54(87.0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BCB3AAF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214(85.5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E96F89C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58</w:t>
            </w:r>
          </w:p>
        </w:tc>
      </w:tr>
      <w:tr w:rsidR="00A16C01" w:rsidRPr="00E64605" w14:paraId="09440517" w14:textId="77777777" w:rsidTr="000A2C66">
        <w:trPr>
          <w:cantSplit/>
          <w:jc w:val="center"/>
        </w:trPr>
        <w:tc>
          <w:tcPr>
            <w:tcW w:w="1248" w:type="pct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4BAD47C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Black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E766D6A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66(9.3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0506994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(7.1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7EF2617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67(9.4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C94F33B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A16C01" w:rsidRPr="00E64605" w14:paraId="4869817E" w14:textId="77777777" w:rsidTr="000A2C66">
        <w:trPr>
          <w:cantSplit/>
          <w:jc w:val="center"/>
        </w:trPr>
        <w:tc>
          <w:tcPr>
            <w:tcW w:w="1248" w:type="pct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183F0FD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American Indian/Alaskan Native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DC0E524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(0.4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C2357A4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(0.4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2E605F2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(0.4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D7EE6D0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20</w:t>
            </w:r>
          </w:p>
        </w:tc>
      </w:tr>
      <w:tr w:rsidR="00A16C01" w:rsidRPr="00E64605" w14:paraId="4609B864" w14:textId="77777777" w:rsidTr="000A2C66">
        <w:trPr>
          <w:cantSplit/>
          <w:jc w:val="center"/>
        </w:trPr>
        <w:tc>
          <w:tcPr>
            <w:tcW w:w="1248" w:type="pct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299A700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Asian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BA877E1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2(2.5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90BB426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(3.0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10B0599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7(2.5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EE298B9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27</w:t>
            </w:r>
          </w:p>
        </w:tc>
      </w:tr>
      <w:tr w:rsidR="00A16C01" w:rsidRPr="00E64605" w14:paraId="4DCEB5F5" w14:textId="77777777" w:rsidTr="000A2C66">
        <w:trPr>
          <w:cantSplit/>
          <w:jc w:val="center"/>
        </w:trPr>
        <w:tc>
          <w:tcPr>
            <w:tcW w:w="1248" w:type="pct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DF39D3B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Native Hawaiian/Pacific Islander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5E3D686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(0.3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0A99059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(0.3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4136C9D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(0.3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83AAB6A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56</w:t>
            </w:r>
          </w:p>
        </w:tc>
      </w:tr>
      <w:tr w:rsidR="00A16C01" w:rsidRPr="00E64605" w14:paraId="4F0936DD" w14:textId="77777777" w:rsidTr="000A2C66">
        <w:trPr>
          <w:cantSplit/>
          <w:jc w:val="center"/>
        </w:trPr>
        <w:tc>
          <w:tcPr>
            <w:tcW w:w="1248" w:type="pct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E27578A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Hispanic or Latino Ethnicity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6561351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62(6.2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F2FB728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(5.1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492643A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(6.3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F1BF815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4</w:t>
            </w:r>
          </w:p>
        </w:tc>
      </w:tr>
      <w:tr w:rsidR="00A16C01" w:rsidRPr="00E64605" w14:paraId="795CBD92" w14:textId="77777777" w:rsidTr="000A2C66">
        <w:trPr>
          <w:cantSplit/>
          <w:jc w:val="center"/>
        </w:trPr>
        <w:tc>
          <w:tcPr>
            <w:tcW w:w="1248" w:type="pct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F8A9214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eline KCCQ Score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212E247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97FB5E7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3723F5B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0F530C5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A16C01" w:rsidRPr="00E64605" w14:paraId="25773496" w14:textId="77777777" w:rsidTr="000A2C66">
        <w:trPr>
          <w:cantSplit/>
          <w:jc w:val="center"/>
        </w:trPr>
        <w:tc>
          <w:tcPr>
            <w:tcW w:w="1248" w:type="pct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5E1793B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Mean +/- S.D.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5F4BB8D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9 +/- 24.9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8CBF872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8 +/- 24.6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40720A7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7 +/- 24.9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07C8E98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16C01" w:rsidRPr="00E64605" w14:paraId="50983D81" w14:textId="77777777" w:rsidTr="000A2C66">
        <w:trPr>
          <w:cantSplit/>
          <w:jc w:val="center"/>
        </w:trPr>
        <w:tc>
          <w:tcPr>
            <w:tcW w:w="1248" w:type="pct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9293063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Median (25th, 75th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C323442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6 (23.4, 60.9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D0BB033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8 (28.0, 64.8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47387D8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6 (22.9, 60.4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F2F31D9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16C01" w:rsidRPr="00E64605" w14:paraId="127E5D9A" w14:textId="77777777" w:rsidTr="000A2C66">
        <w:trPr>
          <w:cantSplit/>
          <w:jc w:val="center"/>
        </w:trPr>
        <w:tc>
          <w:tcPr>
            <w:tcW w:w="1248" w:type="pct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B7C5873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S 2007 Risk Model Score (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C5A24C4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941701B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E76B438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AEC9E36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A16C01" w:rsidRPr="00E64605" w14:paraId="7056BC01" w14:textId="77777777" w:rsidTr="000A2C66">
        <w:trPr>
          <w:cantSplit/>
          <w:jc w:val="center"/>
        </w:trPr>
        <w:tc>
          <w:tcPr>
            <w:tcW w:w="1248" w:type="pct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4D9AAA6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Mean +/- S.D.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D7463A4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 +/- 7.4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51F7366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 +/- 5.0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29B14C0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 +/- 7.4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277FDF7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16C01" w:rsidRPr="00E64605" w14:paraId="63B00E18" w14:textId="77777777" w:rsidTr="000A2C66">
        <w:trPr>
          <w:cantSplit/>
          <w:jc w:val="center"/>
        </w:trPr>
        <w:tc>
          <w:tcPr>
            <w:tcW w:w="1248" w:type="pct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A7752F2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Median (25th, 75th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EB5ECFF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 (2.8, 8.2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451DFBC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 (2.2, 6.4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400F4C1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 (2.8, 8.3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3BA7890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16C01" w:rsidRPr="00E64605" w14:paraId="2D2A32A1" w14:textId="77777777" w:rsidTr="000A2C66">
        <w:trPr>
          <w:cantSplit/>
          <w:jc w:val="center"/>
        </w:trPr>
        <w:tc>
          <w:tcPr>
            <w:tcW w:w="1248" w:type="pct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4198A21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aseline Measures of Renal Function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2D504E9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12A07EF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47F1286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9F66915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16C01" w:rsidRPr="00E64605" w14:paraId="433BF528" w14:textId="77777777" w:rsidTr="000A2C66">
        <w:trPr>
          <w:cantSplit/>
          <w:jc w:val="center"/>
        </w:trPr>
        <w:tc>
          <w:tcPr>
            <w:tcW w:w="1248" w:type="pct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6E528D3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R (CKD EPI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05BF46D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2BCE844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4275D68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5373D6A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A16C01" w:rsidRPr="00E64605" w14:paraId="6C5C1E86" w14:textId="77777777" w:rsidTr="000A2C66">
        <w:trPr>
          <w:cantSplit/>
          <w:jc w:val="center"/>
        </w:trPr>
        <w:tc>
          <w:tcPr>
            <w:tcW w:w="1248" w:type="pct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E38DDB7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Mean +/- S.D.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69E9BAF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3 +/- 23.0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DC7591F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7 +/- 21.5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3B2DE37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0 +/- 23.0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003C9A9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16C01" w:rsidRPr="00E64605" w14:paraId="27201EDB" w14:textId="77777777" w:rsidTr="000A2C66">
        <w:trPr>
          <w:cantSplit/>
          <w:jc w:val="center"/>
        </w:trPr>
        <w:tc>
          <w:tcPr>
            <w:tcW w:w="1248" w:type="pct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50BFB7C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Median (25th, 75th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7BB80D0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6 (39.6, 73.4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F499151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3 (44.1, 77.8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4589D87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4 (39.3, 73.2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6A01A5C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16C01" w:rsidRPr="00E64605" w14:paraId="096D7F6F" w14:textId="77777777" w:rsidTr="000A2C66">
        <w:trPr>
          <w:cantSplit/>
          <w:jc w:val="center"/>
        </w:trPr>
        <w:tc>
          <w:tcPr>
            <w:tcW w:w="1248" w:type="pct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64C6C76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istory and Risk Factors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CE9A77D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ACB17DC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C5F4EA1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F584C21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16C01" w:rsidRPr="00E64605" w14:paraId="4F8ADC9A" w14:textId="77777777" w:rsidTr="000A2C66">
        <w:trPr>
          <w:cantSplit/>
          <w:jc w:val="center"/>
        </w:trPr>
        <w:tc>
          <w:tcPr>
            <w:tcW w:w="1248" w:type="pct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8BE78F3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646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E32E1E3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966(86.2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110929E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4(85.2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3D56002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562(86.2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BD117CC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57</w:t>
            </w:r>
          </w:p>
        </w:tc>
      </w:tr>
      <w:tr w:rsidR="00A16C01" w:rsidRPr="00E64605" w14:paraId="24B1D29E" w14:textId="77777777" w:rsidTr="000A2C66">
        <w:trPr>
          <w:cantSplit/>
          <w:jc w:val="center"/>
        </w:trPr>
        <w:tc>
          <w:tcPr>
            <w:tcW w:w="1248" w:type="pct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D3DE494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646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A76B311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07(28.5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6C080F2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3(25.6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21FA1BA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84(28.6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28C1FEF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</w:tr>
      <w:tr w:rsidR="00A16C01" w:rsidRPr="00E64605" w14:paraId="05FEB95F" w14:textId="77777777" w:rsidTr="000A2C66">
        <w:trPr>
          <w:cantSplit/>
          <w:jc w:val="center"/>
        </w:trPr>
        <w:tc>
          <w:tcPr>
            <w:tcW w:w="1248" w:type="pct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4E9CA1E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646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or MI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7FBCF1F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55(26.2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2459329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8(21.2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22B3687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57(26.4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ED7C073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A16C01" w:rsidRPr="00E64605" w14:paraId="70CD4A71" w14:textId="77777777" w:rsidTr="000A2C66">
        <w:trPr>
          <w:cantSplit/>
          <w:jc w:val="center"/>
        </w:trPr>
        <w:tc>
          <w:tcPr>
            <w:tcW w:w="1248" w:type="pct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81A30D4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646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rial Fibrillation/Flutter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FCFFB26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762(62.0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8E2BB3F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7(59.5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D361C95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85(62.1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FF3388D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7</w:t>
            </w:r>
          </w:p>
        </w:tc>
      </w:tr>
      <w:tr w:rsidR="00A16C01" w:rsidRPr="00E64605" w14:paraId="26FBAA6B" w14:textId="77777777" w:rsidTr="000A2C66">
        <w:trPr>
          <w:cantSplit/>
          <w:jc w:val="center"/>
        </w:trPr>
        <w:tc>
          <w:tcPr>
            <w:tcW w:w="1248" w:type="pct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EADCD5C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646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or Stroke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CAC0316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25(10.9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DFF3377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7(10.5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2663938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8(10.9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6ADDCC8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26</w:t>
            </w:r>
          </w:p>
        </w:tc>
      </w:tr>
      <w:tr w:rsidR="00A16C01" w:rsidRPr="00E64605" w14:paraId="5771A941" w14:textId="77777777" w:rsidTr="000A2C66">
        <w:trPr>
          <w:cantSplit/>
          <w:jc w:val="center"/>
        </w:trPr>
        <w:tc>
          <w:tcPr>
            <w:tcW w:w="1248" w:type="pct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FC58278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646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D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72B06E3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75(16.3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8B435BD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1(14.2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47E767E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74(16.4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29489A7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3</w:t>
            </w:r>
          </w:p>
        </w:tc>
      </w:tr>
      <w:tr w:rsidR="00A16C01" w:rsidRPr="00E64605" w14:paraId="078D0D52" w14:textId="77777777" w:rsidTr="000A2C66">
        <w:trPr>
          <w:cantSplit/>
          <w:jc w:val="center"/>
        </w:trPr>
        <w:tc>
          <w:tcPr>
            <w:tcW w:w="1248" w:type="pct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E76F76F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646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onic Lung Disease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4FF2879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15(35.1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BC0B146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3(32.9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A5DCC6F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92(35.2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B78777E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6</w:t>
            </w:r>
          </w:p>
        </w:tc>
      </w:tr>
      <w:tr w:rsidR="00A16C01" w:rsidRPr="00E64605" w14:paraId="592CEBF3" w14:textId="77777777" w:rsidTr="000A2C66">
        <w:trPr>
          <w:cantSplit/>
          <w:jc w:val="center"/>
        </w:trPr>
        <w:tc>
          <w:tcPr>
            <w:tcW w:w="1248" w:type="pct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944AFAC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646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me Oxygen Use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B142BC1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94(10.8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FDF75E2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3(9.7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ABA5929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1(10.9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9FB4FB1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84</w:t>
            </w:r>
          </w:p>
        </w:tc>
      </w:tr>
      <w:tr w:rsidR="00A16C01" w:rsidRPr="00E64605" w14:paraId="2F1695FB" w14:textId="77777777" w:rsidTr="000A2C66">
        <w:trPr>
          <w:cantSplit/>
          <w:jc w:val="center"/>
        </w:trPr>
        <w:tc>
          <w:tcPr>
            <w:tcW w:w="1248" w:type="pct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B64C164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646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munocompromise Present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35BD352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3(7.6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4C6E143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(5.8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CBC6D1A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47(7.7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3B26D44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</w:tr>
      <w:tr w:rsidR="00A16C01" w:rsidRPr="00E64605" w14:paraId="5F7AD49A" w14:textId="77777777" w:rsidTr="000A2C66">
        <w:trPr>
          <w:cantSplit/>
          <w:jc w:val="center"/>
        </w:trPr>
        <w:tc>
          <w:tcPr>
            <w:tcW w:w="1248" w:type="pct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0849494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646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rrent Smoker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944B5CD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96(7.2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BFF509D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(6.6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CC47A64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10(7.2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89822C5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04</w:t>
            </w:r>
          </w:p>
        </w:tc>
      </w:tr>
      <w:tr w:rsidR="00A16C01" w:rsidRPr="00E64605" w14:paraId="6EEDDB49" w14:textId="77777777" w:rsidTr="000A2C66">
        <w:trPr>
          <w:cantSplit/>
          <w:jc w:val="center"/>
        </w:trPr>
        <w:tc>
          <w:tcPr>
            <w:tcW w:w="1248" w:type="pct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63B0D83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ocedure History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2820DD8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259D43C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B2FE78C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7D2D978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16C01" w:rsidRPr="00E64605" w14:paraId="630E5C11" w14:textId="77777777" w:rsidTr="000A2C66">
        <w:trPr>
          <w:cantSplit/>
          <w:jc w:val="center"/>
        </w:trPr>
        <w:tc>
          <w:tcPr>
            <w:tcW w:w="1248" w:type="pct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60261C0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646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Prior PCI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46CE1B0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00(31.0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01AD5BC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1(27.4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0865B00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29(31.2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D5DD057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A16C01" w:rsidRPr="00E64605" w14:paraId="66F8BE30" w14:textId="77777777" w:rsidTr="000A2C66">
        <w:trPr>
          <w:cantSplit/>
          <w:jc w:val="center"/>
        </w:trPr>
        <w:tc>
          <w:tcPr>
            <w:tcW w:w="1248" w:type="pct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8EED670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646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onary artery bypass graft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DA54D7F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03(23.2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99ACD91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8(21.2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2CCF1A5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05(23.3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B5F02BC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6</w:t>
            </w:r>
          </w:p>
        </w:tc>
      </w:tr>
      <w:tr w:rsidR="00A16C01" w:rsidRPr="00E64605" w14:paraId="0F9A07EE" w14:textId="77777777" w:rsidTr="000A2C66">
        <w:trPr>
          <w:cantSplit/>
          <w:jc w:val="center"/>
        </w:trPr>
        <w:tc>
          <w:tcPr>
            <w:tcW w:w="1248" w:type="pct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FA513BF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646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cemaker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AF37E33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53(18.5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A3D2F16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5(17.9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844408C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48(18.5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D6D27BA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36</w:t>
            </w:r>
          </w:p>
        </w:tc>
      </w:tr>
      <w:tr w:rsidR="00A16C01" w:rsidRPr="00E64605" w14:paraId="3ECEB29E" w14:textId="77777777" w:rsidTr="000A2C66">
        <w:trPr>
          <w:cantSplit/>
          <w:jc w:val="center"/>
        </w:trPr>
        <w:tc>
          <w:tcPr>
            <w:tcW w:w="1248" w:type="pct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32EE498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646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CD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904585C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74(17.4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6BEA3A8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4(15.4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A991C87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40(17.5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EE83F3C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1</w:t>
            </w:r>
          </w:p>
        </w:tc>
      </w:tr>
      <w:tr w:rsidR="00A16C01" w:rsidRPr="00E64605" w14:paraId="2EAA61A3" w14:textId="77777777" w:rsidTr="000A2C66">
        <w:trPr>
          <w:cantSplit/>
          <w:jc w:val="center"/>
        </w:trPr>
        <w:tc>
          <w:tcPr>
            <w:tcW w:w="1248" w:type="pct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AA73EBA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646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or Mitral Valve Procedure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D1E2B8E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5(2.3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979B317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(1.6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CD83E4A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0(2.4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EDA7AEB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1</w:t>
            </w:r>
          </w:p>
        </w:tc>
      </w:tr>
      <w:tr w:rsidR="00A16C01" w:rsidRPr="00E64605" w14:paraId="256CD547" w14:textId="77777777" w:rsidTr="000A2C66">
        <w:trPr>
          <w:cantSplit/>
          <w:jc w:val="center"/>
        </w:trPr>
        <w:tc>
          <w:tcPr>
            <w:tcW w:w="1248" w:type="pct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9708301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646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or Aortic Valve Procedure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C5EA091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44(9.3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542C765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7(9.1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DE85D09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87(9.3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645F8F6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67</w:t>
            </w:r>
          </w:p>
        </w:tc>
      </w:tr>
      <w:tr w:rsidR="00A16C01" w:rsidRPr="00E64605" w14:paraId="0FE820F0" w14:textId="77777777" w:rsidTr="000A2C66">
        <w:trPr>
          <w:cantSplit/>
          <w:jc w:val="center"/>
        </w:trPr>
        <w:tc>
          <w:tcPr>
            <w:tcW w:w="1248" w:type="pct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B3ECB73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esentation Features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30FDFA2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303100F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78BF0DC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EA3E07F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16C01" w:rsidRPr="00E64605" w14:paraId="5585FF6F" w14:textId="77777777" w:rsidTr="000A2C66">
        <w:trPr>
          <w:cantSplit/>
          <w:jc w:val="center"/>
        </w:trPr>
        <w:tc>
          <w:tcPr>
            <w:tcW w:w="1248" w:type="pct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7443E86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F23D8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Heart Failure (w/in 2 </w:t>
            </w:r>
            <w:proofErr w:type="spellStart"/>
            <w:r w:rsidRPr="0F23D8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ks</w:t>
            </w:r>
            <w:proofErr w:type="spellEnd"/>
            <w:r w:rsidRPr="0F23D8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01F8261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874(81.3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3D9AC11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0(75.2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0AAC026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844(81.6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19A3F95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A16C01" w:rsidRPr="00E64605" w14:paraId="63948C52" w14:textId="77777777" w:rsidTr="000A2C66">
        <w:trPr>
          <w:cantSplit/>
          <w:jc w:val="center"/>
        </w:trPr>
        <w:tc>
          <w:tcPr>
            <w:tcW w:w="1248" w:type="pct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0A52A08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F23D8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ardiogenic Shock (w/in 24 </w:t>
            </w:r>
            <w:proofErr w:type="spellStart"/>
            <w:r w:rsidRPr="0F23D8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rs</w:t>
            </w:r>
            <w:proofErr w:type="spellEnd"/>
            <w:r w:rsidRPr="0F23D8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B4A2D2E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1(2.3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7B400FF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(0.7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F9714D3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0(2.4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206A27E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A16C01" w:rsidRPr="00E64605" w14:paraId="576C014B" w14:textId="77777777" w:rsidTr="000A2C66">
        <w:trPr>
          <w:cantSplit/>
          <w:jc w:val="center"/>
        </w:trPr>
        <w:tc>
          <w:tcPr>
            <w:tcW w:w="1248" w:type="pct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4D809BE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F23D8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NYHA Class (w/in 2 </w:t>
            </w:r>
            <w:proofErr w:type="spellStart"/>
            <w:r w:rsidRPr="0F23D8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ks</w:t>
            </w:r>
            <w:proofErr w:type="spellEnd"/>
            <w:r w:rsidRPr="0F23D8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EFAA3B3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066F685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90C4D1E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7F75B08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16C01" w:rsidRPr="00E64605" w14:paraId="728AF75F" w14:textId="77777777" w:rsidTr="000A2C66">
        <w:trPr>
          <w:cantSplit/>
          <w:jc w:val="center"/>
        </w:trPr>
        <w:tc>
          <w:tcPr>
            <w:tcW w:w="1248" w:type="pct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57A8DB5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646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I/II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99B5570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40 (18.2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72966C1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3 (22.8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A57D561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07 (18.0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6A1A6DB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A16C01" w:rsidRPr="00E64605" w14:paraId="2B76D668" w14:textId="77777777" w:rsidTr="000A2C66">
        <w:trPr>
          <w:cantSplit/>
          <w:jc w:val="center"/>
        </w:trPr>
        <w:tc>
          <w:tcPr>
            <w:tcW w:w="1248" w:type="pct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840F338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646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III/IV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EBF80FC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158 (81.8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3C434FE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1 (77.2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931A7E6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017 (82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103022A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16C01" w:rsidRPr="00E64605" w14:paraId="0E490FC6" w14:textId="77777777" w:rsidTr="000A2C66">
        <w:trPr>
          <w:cantSplit/>
          <w:jc w:val="center"/>
        </w:trPr>
        <w:tc>
          <w:tcPr>
            <w:tcW w:w="1248" w:type="pct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90C22C2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646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 Acuity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19E3130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CD1C792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6E1EA4E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3E68A01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A16C01" w:rsidRPr="00E64605" w14:paraId="6BD4F953" w14:textId="77777777" w:rsidTr="000A2C66">
        <w:trPr>
          <w:cantSplit/>
          <w:jc w:val="center"/>
        </w:trPr>
        <w:tc>
          <w:tcPr>
            <w:tcW w:w="1248" w:type="pct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3EED661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646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Elective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CA30A9A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405(83.3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5DA74BC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3(92.9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8BD3261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782(82.8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D42842A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16C01" w:rsidRPr="00E64605" w14:paraId="00E738F0" w14:textId="77777777" w:rsidTr="000A2C66">
        <w:trPr>
          <w:cantSplit/>
          <w:jc w:val="center"/>
        </w:trPr>
        <w:tc>
          <w:tcPr>
            <w:tcW w:w="1248" w:type="pct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46DDC96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646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Urgent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5B45502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41(9.2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22E2ADB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(3.0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02EFA6F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57(9.6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54A5D3A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16C01" w:rsidRPr="00E64605" w14:paraId="5E12416B" w14:textId="77777777" w:rsidTr="000A2C66">
        <w:trPr>
          <w:cantSplit/>
          <w:jc w:val="center"/>
        </w:trPr>
        <w:tc>
          <w:tcPr>
            <w:tcW w:w="1248" w:type="pct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18011E0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F23D8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Pre-proc shock/inotropes or mech assist device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93A8B2D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0(6.3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5FA299F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(3.5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91B7E4B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62(6.5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EC8F2AA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16C01" w:rsidRPr="00E64605" w14:paraId="1F46A424" w14:textId="77777777" w:rsidTr="000A2C66">
        <w:trPr>
          <w:cantSplit/>
          <w:jc w:val="center"/>
        </w:trPr>
        <w:tc>
          <w:tcPr>
            <w:tcW w:w="1248" w:type="pct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D6481A8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646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Emergent/salvage/prior cardiac arrest w/in 24h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3CEF76E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7(1.1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5F6F1EF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(0.6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DAC0F6D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4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0(1.1%)</w:t>
            </w:r>
          </w:p>
        </w:tc>
        <w:tc>
          <w:tcPr>
            <w:tcW w:w="938" w:type="pct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CD8ABE0" w14:textId="77777777" w:rsidR="00A16C01" w:rsidRPr="00E64605" w:rsidRDefault="00A16C01" w:rsidP="000A2C6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7413C4FA" w14:textId="77777777" w:rsidR="00A16C01" w:rsidRDefault="00A16C01" w:rsidP="00A16C01">
      <w:pPr>
        <w:spacing w:line="480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column"/>
      </w:r>
      <w:r>
        <w:rPr>
          <w:rFonts w:ascii="Times New Roman" w:hAnsi="Times New Roman" w:cs="Times New Roman"/>
          <w:b/>
        </w:rPr>
        <w:lastRenderedPageBreak/>
        <w:t xml:space="preserve">Supplemental Table 2: Baseline and </w:t>
      </w:r>
      <w:proofErr w:type="gramStart"/>
      <w:r>
        <w:rPr>
          <w:rFonts w:ascii="Times New Roman" w:hAnsi="Times New Roman" w:cs="Times New Roman"/>
          <w:b/>
        </w:rPr>
        <w:t>Post-Procedure</w:t>
      </w:r>
      <w:proofErr w:type="gramEnd"/>
      <w:r>
        <w:rPr>
          <w:rFonts w:ascii="Times New Roman" w:hAnsi="Times New Roman" w:cs="Times New Roman"/>
          <w:b/>
        </w:rPr>
        <w:t xml:space="preserve"> eGFR Values by Changes in Renal Function</w:t>
      </w:r>
    </w:p>
    <w:p w14:paraId="3578AB19" w14:textId="77777777" w:rsidR="00A16C01" w:rsidRDefault="00A16C01" w:rsidP="00A16C01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tbl>
      <w:tblPr>
        <w:tblW w:w="4763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30"/>
        <w:gridCol w:w="1511"/>
        <w:gridCol w:w="1511"/>
        <w:gridCol w:w="1511"/>
        <w:gridCol w:w="1511"/>
        <w:gridCol w:w="627"/>
      </w:tblGrid>
      <w:tr w:rsidR="00A16C01" w:rsidRPr="008E4895" w14:paraId="7FAFFA21" w14:textId="77777777" w:rsidTr="000A2C66">
        <w:trPr>
          <w:cantSplit/>
          <w:trHeight w:val="20"/>
          <w:tblHeader/>
          <w:jc w:val="center"/>
        </w:trPr>
        <w:tc>
          <w:tcPr>
            <w:tcW w:w="1253" w:type="pct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148B6B8" w14:textId="77777777" w:rsidR="00A16C01" w:rsidRPr="008E4895" w:rsidRDefault="00A16C01" w:rsidP="000A2C66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9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D96AC7B" w14:textId="77777777" w:rsidR="00A16C01" w:rsidRPr="008E4895" w:rsidRDefault="00A16C01" w:rsidP="000A2C66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l Patients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8639311" w14:textId="77777777" w:rsidR="00A16C01" w:rsidRDefault="00A16C01" w:rsidP="000A2C66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mproved</w:t>
            </w:r>
          </w:p>
          <w:p w14:paraId="4F0DEFB5" w14:textId="77777777" w:rsidR="00A16C01" w:rsidRDefault="00A16C01" w:rsidP="000A2C66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nal Function</w:t>
            </w:r>
          </w:p>
          <w:p w14:paraId="64B1C83F" w14:textId="77777777" w:rsidR="00A16C01" w:rsidRPr="008E4895" w:rsidRDefault="00A16C01" w:rsidP="000A2C66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t Discharge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</w:tcPr>
          <w:p w14:paraId="135BFC65" w14:textId="77777777" w:rsidR="00A16C01" w:rsidRDefault="00A16C01" w:rsidP="000A2C66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  <w:p w14:paraId="4AEE6A8F" w14:textId="77777777" w:rsidR="00A16C01" w:rsidRPr="008E4895" w:rsidRDefault="00A16C01" w:rsidP="000A2C66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3F3FA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hang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at Discharge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77ACECF" w14:textId="77777777" w:rsidR="00A16C01" w:rsidRDefault="00A16C01" w:rsidP="000A2C66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orsened</w:t>
            </w:r>
          </w:p>
          <w:p w14:paraId="7D5CB363" w14:textId="77777777" w:rsidR="00A16C01" w:rsidRPr="008E4895" w:rsidRDefault="00A16C01" w:rsidP="000A2C66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nal Function at Discharge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85AD526" w14:textId="77777777" w:rsidR="00A16C01" w:rsidRPr="008E4895" w:rsidRDefault="00A16C01" w:rsidP="000A2C66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E489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A16C01" w:rsidRPr="008E4895" w14:paraId="34B79DFD" w14:textId="77777777" w:rsidTr="000A2C66">
        <w:trPr>
          <w:cantSplit/>
          <w:trHeight w:val="20"/>
          <w:tblHeader/>
          <w:jc w:val="center"/>
        </w:trPr>
        <w:tc>
          <w:tcPr>
            <w:tcW w:w="1253" w:type="pct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1BB056" w14:textId="77777777" w:rsidR="00A16C01" w:rsidRPr="008E4895" w:rsidRDefault="00A16C01" w:rsidP="000A2C66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nalytic Cohort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489FE5" w14:textId="77777777" w:rsidR="00A16C01" w:rsidRPr="003F3FA9" w:rsidRDefault="00A16C01" w:rsidP="000A2C66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9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2AE70F" w14:textId="77777777" w:rsidR="00A16C01" w:rsidRDefault="00A16C01" w:rsidP="000A2C66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9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BEF269C" w14:textId="77777777" w:rsidR="00A16C01" w:rsidRPr="003F3FA9" w:rsidRDefault="00A16C01" w:rsidP="000A2C66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9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A8E152" w14:textId="77777777" w:rsidR="00A16C01" w:rsidRDefault="00A16C01" w:rsidP="000A2C66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D8FEE7" w14:textId="77777777" w:rsidR="00A16C01" w:rsidRPr="008E4895" w:rsidRDefault="00A16C01" w:rsidP="000A2C66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16C01" w:rsidRPr="008E4895" w14:paraId="52AC371B" w14:textId="77777777" w:rsidTr="000A2C66">
        <w:trPr>
          <w:cantSplit/>
          <w:trHeight w:val="20"/>
          <w:tblHeader/>
          <w:jc w:val="center"/>
        </w:trPr>
        <w:tc>
          <w:tcPr>
            <w:tcW w:w="1253" w:type="pct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34C3FD" w14:textId="77777777" w:rsidR="00A16C01" w:rsidRDefault="00A16C01" w:rsidP="000A2C66">
            <w:pPr>
              <w:keepNext/>
              <w:adjustRightInd w:val="0"/>
              <w:spacing w:line="480" w:lineRule="auto"/>
              <w:ind w:firstLine="29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E48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4F628E" w14:textId="77777777" w:rsidR="00A16C01" w:rsidRPr="003F3FA9" w:rsidRDefault="00A16C01" w:rsidP="000A2C66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472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84AA6A" w14:textId="77777777" w:rsidR="00A16C01" w:rsidRDefault="00A16C01" w:rsidP="000A2C66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15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68AAAA1" w14:textId="77777777" w:rsidR="00A16C01" w:rsidRPr="003F3FA9" w:rsidRDefault="00A16C01" w:rsidP="000A2C66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229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C0C1B8" w14:textId="77777777" w:rsidR="00A16C01" w:rsidRDefault="00A16C01" w:rsidP="000A2C66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28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D4AAE1" w14:textId="77777777" w:rsidR="00A16C01" w:rsidRPr="008E4895" w:rsidRDefault="00A16C01" w:rsidP="000A2C66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16C01" w:rsidRPr="008E4895" w14:paraId="660B7E10" w14:textId="77777777" w:rsidTr="000A2C66">
        <w:trPr>
          <w:cantSplit/>
          <w:trHeight w:val="20"/>
          <w:jc w:val="center"/>
        </w:trPr>
        <w:tc>
          <w:tcPr>
            <w:tcW w:w="125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CAD795" w14:textId="77777777" w:rsidR="00A16C01" w:rsidRPr="008E4895" w:rsidRDefault="00A16C01" w:rsidP="000A2C66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48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aselin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  <w:r w:rsidRPr="008E48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FR</w:t>
            </w:r>
          </w:p>
        </w:tc>
        <w:tc>
          <w:tcPr>
            <w:tcW w:w="84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BD41A1" w14:textId="77777777" w:rsidR="00A16C01" w:rsidRPr="008E4895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8B7072" w14:textId="77777777" w:rsidR="00A16C01" w:rsidRPr="008E4895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A65664F" w14:textId="77777777" w:rsidR="00A16C01" w:rsidRPr="008E4895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12B493" w14:textId="77777777" w:rsidR="00A16C01" w:rsidRPr="008E4895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A64E01" w14:textId="77777777" w:rsidR="00A16C01" w:rsidRPr="008E4895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48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16C01" w:rsidRPr="008E4895" w14:paraId="1E206712" w14:textId="77777777" w:rsidTr="000A2C66">
        <w:trPr>
          <w:cantSplit/>
          <w:trHeight w:val="20"/>
          <w:jc w:val="center"/>
        </w:trPr>
        <w:tc>
          <w:tcPr>
            <w:tcW w:w="125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F015D6" w14:textId="77777777" w:rsidR="00A16C01" w:rsidRPr="008E4895" w:rsidRDefault="00A16C01" w:rsidP="000A2C66">
            <w:pPr>
              <w:adjustRightInd w:val="0"/>
              <w:spacing w:line="480" w:lineRule="auto"/>
              <w:ind w:left="25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48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 +/- S.D.</w:t>
            </w:r>
          </w:p>
        </w:tc>
        <w:tc>
          <w:tcPr>
            <w:tcW w:w="84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828D68" w14:textId="77777777" w:rsidR="00A16C01" w:rsidRPr="008E4895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48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7 +/- 21.7</w:t>
            </w:r>
          </w:p>
        </w:tc>
        <w:tc>
          <w:tcPr>
            <w:tcW w:w="84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77A060" w14:textId="77777777" w:rsidR="00A16C01" w:rsidRPr="008E4895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48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3 +/- 15.7</w:t>
            </w:r>
          </w:p>
        </w:tc>
        <w:tc>
          <w:tcPr>
            <w:tcW w:w="84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9507BAA" w14:textId="77777777" w:rsidR="00A16C01" w:rsidRPr="008E4895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48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1 +/- 22.7</w:t>
            </w:r>
          </w:p>
        </w:tc>
        <w:tc>
          <w:tcPr>
            <w:tcW w:w="84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A4D4BD" w14:textId="77777777" w:rsidR="00A16C01" w:rsidRPr="008E4895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48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7 +/- 19.6</w:t>
            </w:r>
          </w:p>
        </w:tc>
        <w:tc>
          <w:tcPr>
            <w:tcW w:w="35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824867" w14:textId="77777777" w:rsidR="00A16C01" w:rsidRPr="008E4895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16C01" w:rsidRPr="008E4895" w14:paraId="167F622C" w14:textId="77777777" w:rsidTr="000A2C66">
        <w:trPr>
          <w:cantSplit/>
          <w:trHeight w:val="20"/>
          <w:jc w:val="center"/>
        </w:trPr>
        <w:tc>
          <w:tcPr>
            <w:tcW w:w="125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1ED43C" w14:textId="77777777" w:rsidR="00A16C01" w:rsidRPr="008E4895" w:rsidRDefault="00A16C01" w:rsidP="000A2C66">
            <w:pPr>
              <w:adjustRightInd w:val="0"/>
              <w:spacing w:line="480" w:lineRule="auto"/>
              <w:ind w:left="25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48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an (25th, 75th)</w:t>
            </w:r>
          </w:p>
        </w:tc>
        <w:tc>
          <w:tcPr>
            <w:tcW w:w="84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C0F291" w14:textId="77777777" w:rsidR="00A16C01" w:rsidRPr="008E4895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48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6 (41.2, 74.0)</w:t>
            </w:r>
          </w:p>
        </w:tc>
        <w:tc>
          <w:tcPr>
            <w:tcW w:w="84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26664F" w14:textId="77777777" w:rsidR="00A16C01" w:rsidRPr="008E4895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48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6 (45.5, 68.3)</w:t>
            </w:r>
          </w:p>
        </w:tc>
        <w:tc>
          <w:tcPr>
            <w:tcW w:w="84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A2FE966" w14:textId="77777777" w:rsidR="00A16C01" w:rsidRPr="008E4895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48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0 (38.4, 73.3)</w:t>
            </w:r>
          </w:p>
        </w:tc>
        <w:tc>
          <w:tcPr>
            <w:tcW w:w="84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19BBE7" w14:textId="77777777" w:rsidR="00A16C01" w:rsidRPr="008E4895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48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3 (53.2, 84.2)</w:t>
            </w:r>
          </w:p>
        </w:tc>
        <w:tc>
          <w:tcPr>
            <w:tcW w:w="35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4A828F" w14:textId="77777777" w:rsidR="00A16C01" w:rsidRPr="008E4895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16C01" w:rsidRPr="008E4895" w14:paraId="0E9C1B81" w14:textId="77777777" w:rsidTr="000A2C66">
        <w:trPr>
          <w:cantSplit/>
          <w:trHeight w:val="20"/>
          <w:jc w:val="center"/>
        </w:trPr>
        <w:tc>
          <w:tcPr>
            <w:tcW w:w="125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E5EAA2" w14:textId="77777777" w:rsidR="00A16C01" w:rsidRPr="008E4895" w:rsidRDefault="00A16C01" w:rsidP="000A2C66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48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ost Procedur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  <w:r w:rsidRPr="008E48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FR</w:t>
            </w:r>
          </w:p>
        </w:tc>
        <w:tc>
          <w:tcPr>
            <w:tcW w:w="84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67089E" w14:textId="77777777" w:rsidR="00A16C01" w:rsidRPr="008E4895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C25EFA" w14:textId="77777777" w:rsidR="00A16C01" w:rsidRPr="008E4895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CC284E5" w14:textId="77777777" w:rsidR="00A16C01" w:rsidRPr="008E4895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712A7E" w14:textId="77777777" w:rsidR="00A16C01" w:rsidRPr="008E4895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7813CA" w14:textId="77777777" w:rsidR="00A16C01" w:rsidRPr="008E4895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48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16C01" w:rsidRPr="008E4895" w14:paraId="30A3BD45" w14:textId="77777777" w:rsidTr="000A2C66">
        <w:trPr>
          <w:cantSplit/>
          <w:trHeight w:val="20"/>
          <w:jc w:val="center"/>
        </w:trPr>
        <w:tc>
          <w:tcPr>
            <w:tcW w:w="125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D7E5BA" w14:textId="77777777" w:rsidR="00A16C01" w:rsidRPr="008E4895" w:rsidRDefault="00A16C01" w:rsidP="000A2C66">
            <w:pPr>
              <w:adjustRightInd w:val="0"/>
              <w:spacing w:line="480" w:lineRule="auto"/>
              <w:ind w:left="25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48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 +/- S.D.</w:t>
            </w:r>
          </w:p>
        </w:tc>
        <w:tc>
          <w:tcPr>
            <w:tcW w:w="84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94DD73" w14:textId="77777777" w:rsidR="00A16C01" w:rsidRPr="008E4895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48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9 +/- 22.8</w:t>
            </w:r>
          </w:p>
        </w:tc>
        <w:tc>
          <w:tcPr>
            <w:tcW w:w="84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004630" w14:textId="77777777" w:rsidR="00A16C01" w:rsidRPr="008E4895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48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1 +/- 15.9</w:t>
            </w:r>
          </w:p>
        </w:tc>
        <w:tc>
          <w:tcPr>
            <w:tcW w:w="84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D918F3A" w14:textId="77777777" w:rsidR="00A16C01" w:rsidRPr="008E4895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48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5 +/- 23.0</w:t>
            </w:r>
          </w:p>
        </w:tc>
        <w:tc>
          <w:tcPr>
            <w:tcW w:w="84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30A494" w14:textId="77777777" w:rsidR="00A16C01" w:rsidRPr="008E4895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48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7 +/- 20.1</w:t>
            </w:r>
          </w:p>
        </w:tc>
        <w:tc>
          <w:tcPr>
            <w:tcW w:w="35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2662A8" w14:textId="77777777" w:rsidR="00A16C01" w:rsidRPr="008E4895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16C01" w:rsidRPr="008E4895" w14:paraId="20084280" w14:textId="77777777" w:rsidTr="000A2C66">
        <w:trPr>
          <w:cantSplit/>
          <w:trHeight w:val="20"/>
          <w:jc w:val="center"/>
        </w:trPr>
        <w:tc>
          <w:tcPr>
            <w:tcW w:w="125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A0CBAC" w14:textId="77777777" w:rsidR="00A16C01" w:rsidRPr="008E4895" w:rsidRDefault="00A16C01" w:rsidP="000A2C66">
            <w:pPr>
              <w:adjustRightInd w:val="0"/>
              <w:spacing w:line="480" w:lineRule="auto"/>
              <w:ind w:left="25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48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an (25th, 75th)</w:t>
            </w:r>
          </w:p>
        </w:tc>
        <w:tc>
          <w:tcPr>
            <w:tcW w:w="84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B24386" w14:textId="77777777" w:rsidR="00A16C01" w:rsidRPr="008E4895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48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3 (40.3, 75.6)</w:t>
            </w:r>
          </w:p>
        </w:tc>
        <w:tc>
          <w:tcPr>
            <w:tcW w:w="84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D554CF" w14:textId="77777777" w:rsidR="00A16C01" w:rsidRPr="008E4895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48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4 (61.5, 85.8)</w:t>
            </w:r>
          </w:p>
        </w:tc>
        <w:tc>
          <w:tcPr>
            <w:tcW w:w="84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F2336AE" w14:textId="77777777" w:rsidR="00A16C01" w:rsidRPr="008E4895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48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6 (38.6, 73.9)</w:t>
            </w:r>
          </w:p>
        </w:tc>
        <w:tc>
          <w:tcPr>
            <w:tcW w:w="84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F594DE" w14:textId="77777777" w:rsidR="00A16C01" w:rsidRPr="008E4895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48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0 (32.6, 63.2)</w:t>
            </w:r>
          </w:p>
        </w:tc>
        <w:tc>
          <w:tcPr>
            <w:tcW w:w="35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5CD29A" w14:textId="77777777" w:rsidR="00A16C01" w:rsidRPr="008E4895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16C01" w:rsidRPr="008E4895" w14:paraId="07183FD9" w14:textId="77777777" w:rsidTr="000A2C66">
        <w:trPr>
          <w:cantSplit/>
          <w:trHeight w:val="20"/>
          <w:jc w:val="center"/>
        </w:trPr>
        <w:tc>
          <w:tcPr>
            <w:tcW w:w="125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EBF932" w14:textId="77777777" w:rsidR="00A16C01" w:rsidRPr="008E4895" w:rsidRDefault="00A16C01" w:rsidP="000A2C66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48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hange in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  <w:r w:rsidRPr="008E48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F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C3E50E" w14:textId="77777777" w:rsidR="00A16C01" w:rsidRPr="008E4895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372786" w14:textId="77777777" w:rsidR="00A16C01" w:rsidRPr="008E4895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EF4068F" w14:textId="77777777" w:rsidR="00A16C01" w:rsidRPr="008E4895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AC95B4" w14:textId="77777777" w:rsidR="00A16C01" w:rsidRPr="008E4895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F82109" w14:textId="77777777" w:rsidR="00A16C01" w:rsidRPr="008E4895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48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16C01" w:rsidRPr="008E4895" w14:paraId="02A09D8F" w14:textId="77777777" w:rsidTr="000A2C66">
        <w:trPr>
          <w:cantSplit/>
          <w:trHeight w:val="20"/>
          <w:jc w:val="center"/>
        </w:trPr>
        <w:tc>
          <w:tcPr>
            <w:tcW w:w="125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5618AF" w14:textId="77777777" w:rsidR="00A16C01" w:rsidRPr="008E4895" w:rsidRDefault="00A16C01" w:rsidP="000A2C66">
            <w:pPr>
              <w:adjustRightInd w:val="0"/>
              <w:spacing w:line="480" w:lineRule="auto"/>
              <w:ind w:left="25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48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 +/- S.D.</w:t>
            </w:r>
          </w:p>
        </w:tc>
        <w:tc>
          <w:tcPr>
            <w:tcW w:w="84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FDDBE6" w14:textId="77777777" w:rsidR="00A16C01" w:rsidRPr="008E4895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48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 +/- 11.9</w:t>
            </w:r>
          </w:p>
        </w:tc>
        <w:tc>
          <w:tcPr>
            <w:tcW w:w="84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E9D6BB" w14:textId="77777777" w:rsidR="00A16C01" w:rsidRPr="008E4895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48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8 +/- 7.2</w:t>
            </w:r>
          </w:p>
        </w:tc>
        <w:tc>
          <w:tcPr>
            <w:tcW w:w="84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47DF850C" w14:textId="77777777" w:rsidR="00A16C01" w:rsidRPr="008E4895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48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 +/- 4.8</w:t>
            </w:r>
          </w:p>
        </w:tc>
        <w:tc>
          <w:tcPr>
            <w:tcW w:w="84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FFF147" w14:textId="77777777" w:rsidR="00A16C01" w:rsidRPr="008E4895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48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0.1 +/- 11.2</w:t>
            </w:r>
          </w:p>
        </w:tc>
        <w:tc>
          <w:tcPr>
            <w:tcW w:w="35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D81B6A" w14:textId="77777777" w:rsidR="00A16C01" w:rsidRPr="008E4895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16C01" w:rsidRPr="008E4895" w14:paraId="2AA5E732" w14:textId="77777777" w:rsidTr="000A2C66">
        <w:trPr>
          <w:cantSplit/>
          <w:trHeight w:val="20"/>
          <w:jc w:val="center"/>
        </w:trPr>
        <w:tc>
          <w:tcPr>
            <w:tcW w:w="1253" w:type="pct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C92793" w14:textId="77777777" w:rsidR="00A16C01" w:rsidRPr="008E4895" w:rsidRDefault="00A16C01" w:rsidP="000A2C66">
            <w:pPr>
              <w:adjustRightInd w:val="0"/>
              <w:spacing w:line="480" w:lineRule="auto"/>
              <w:ind w:left="25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48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an (25th, 75th)</w:t>
            </w:r>
          </w:p>
        </w:tc>
        <w:tc>
          <w:tcPr>
            <w:tcW w:w="849" w:type="pct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002E30" w14:textId="77777777" w:rsidR="00A16C01" w:rsidRPr="008E4895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48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 (-4.7, 6.4)</w:t>
            </w:r>
          </w:p>
        </w:tc>
        <w:tc>
          <w:tcPr>
            <w:tcW w:w="849" w:type="pct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F8B49C" w14:textId="77777777" w:rsidR="00A16C01" w:rsidRPr="008E4895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48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7 (12.1, 19.2)</w:t>
            </w:r>
          </w:p>
        </w:tc>
        <w:tc>
          <w:tcPr>
            <w:tcW w:w="849" w:type="pct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vAlign w:val="center"/>
          </w:tcPr>
          <w:p w14:paraId="1B35C853" w14:textId="77777777" w:rsidR="00A16C01" w:rsidRPr="008E4895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48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 (-2.8, 3.9)</w:t>
            </w:r>
          </w:p>
        </w:tc>
        <w:tc>
          <w:tcPr>
            <w:tcW w:w="849" w:type="pct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52D12B" w14:textId="77777777" w:rsidR="00A16C01" w:rsidRPr="008E4895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48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6.3 (-23.5, -12.6)</w:t>
            </w:r>
          </w:p>
        </w:tc>
        <w:tc>
          <w:tcPr>
            <w:tcW w:w="352" w:type="pct"/>
            <w:tcBorders>
              <w:top w:val="nil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2F6796" w14:textId="77777777" w:rsidR="00A16C01" w:rsidRPr="008E4895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16C01" w:rsidRPr="008E4895" w14:paraId="3EBF157F" w14:textId="77777777" w:rsidTr="000A2C66">
        <w:trPr>
          <w:cantSplit/>
          <w:trHeight w:val="20"/>
          <w:jc w:val="center"/>
        </w:trPr>
        <w:tc>
          <w:tcPr>
            <w:tcW w:w="1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A32CD3" w14:textId="77777777" w:rsidR="00A16C01" w:rsidRPr="008E4895" w:rsidRDefault="00A16C01" w:rsidP="000A2C66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0 Day Follow Up Cohort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FB7551" w14:textId="77777777" w:rsidR="00A16C01" w:rsidRPr="008E4895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D07606" w14:textId="77777777" w:rsidR="00A16C01" w:rsidRPr="008E4895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4C9699" w14:textId="77777777" w:rsidR="00A16C01" w:rsidRPr="008E4895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3A644B" w14:textId="77777777" w:rsidR="00A16C01" w:rsidRPr="008E4895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265CB3" w14:textId="77777777" w:rsidR="00A16C01" w:rsidRPr="008E4895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16C01" w:rsidRPr="008E4895" w14:paraId="438B33F3" w14:textId="77777777" w:rsidTr="000A2C66">
        <w:trPr>
          <w:cantSplit/>
          <w:trHeight w:val="20"/>
          <w:jc w:val="center"/>
        </w:trPr>
        <w:tc>
          <w:tcPr>
            <w:tcW w:w="1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A87424" w14:textId="77777777" w:rsidR="00A16C01" w:rsidRPr="00BE5D9A" w:rsidRDefault="00A16C01" w:rsidP="000A2C66">
            <w:pPr>
              <w:adjustRightInd w:val="0"/>
              <w:spacing w:line="480" w:lineRule="auto"/>
              <w:ind w:left="25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7C5C1A" w14:textId="77777777" w:rsidR="00A16C01" w:rsidRPr="00BE5D9A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259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E60ED0" w14:textId="77777777" w:rsidR="00A16C01" w:rsidRPr="00BE5D9A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62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D31255" w14:textId="77777777" w:rsidR="00A16C01" w:rsidRPr="00BE5D9A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53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733FBD" w14:textId="77777777" w:rsidR="00A16C01" w:rsidRPr="00BE5D9A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44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610F0D" w14:textId="77777777" w:rsidR="00A16C01" w:rsidRPr="00BE5D9A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16C01" w:rsidRPr="008E4895" w14:paraId="427C3824" w14:textId="77777777" w:rsidTr="000A2C66">
        <w:trPr>
          <w:cantSplit/>
          <w:trHeight w:val="20"/>
          <w:jc w:val="center"/>
        </w:trPr>
        <w:tc>
          <w:tcPr>
            <w:tcW w:w="1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54BD08" w14:textId="77777777" w:rsidR="00A16C01" w:rsidRPr="00BE5D9A" w:rsidRDefault="00A16C01" w:rsidP="000A2C66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 Day eGFR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E4A7E3" w14:textId="77777777" w:rsidR="00A16C01" w:rsidRPr="00BE5D9A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0969FD" w14:textId="77777777" w:rsidR="00A16C01" w:rsidRPr="00BE5D9A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33BD12" w14:textId="77777777" w:rsidR="00A16C01" w:rsidRPr="00BE5D9A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E90AD2" w14:textId="77777777" w:rsidR="00A16C01" w:rsidRPr="00BE5D9A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50E55F" w14:textId="77777777" w:rsidR="00A16C01" w:rsidRPr="00BE5D9A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16C01" w:rsidRPr="008E4895" w14:paraId="39B8AE66" w14:textId="77777777" w:rsidTr="000A2C66">
        <w:trPr>
          <w:cantSplit/>
          <w:trHeight w:val="20"/>
          <w:jc w:val="center"/>
        </w:trPr>
        <w:tc>
          <w:tcPr>
            <w:tcW w:w="1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82939F" w14:textId="77777777" w:rsidR="00A16C01" w:rsidRPr="00BE5D9A" w:rsidRDefault="00A16C01" w:rsidP="000A2C66">
            <w:pPr>
              <w:adjustRightInd w:val="0"/>
              <w:spacing w:line="480" w:lineRule="auto"/>
              <w:ind w:left="25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 +/- S.D.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660CBB" w14:textId="77777777" w:rsidR="00A16C01" w:rsidRPr="00BE5D9A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6 +/- 21.4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035733" w14:textId="77777777" w:rsidR="00A16C01" w:rsidRPr="00BE5D9A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7 +/- 17.2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34FD45" w14:textId="77777777" w:rsidR="00A16C01" w:rsidRPr="00BE5D9A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9 +/- 22.1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E50D52" w14:textId="77777777" w:rsidR="00A16C01" w:rsidRPr="00BE5D9A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7 +/- 21.1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3CC0AE" w14:textId="77777777" w:rsidR="00A16C01" w:rsidRPr="00BE5D9A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16C01" w:rsidRPr="008E4895" w14:paraId="7CB86274" w14:textId="77777777" w:rsidTr="000A2C66">
        <w:trPr>
          <w:cantSplit/>
          <w:trHeight w:val="20"/>
          <w:jc w:val="center"/>
        </w:trPr>
        <w:tc>
          <w:tcPr>
            <w:tcW w:w="1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075B10" w14:textId="77777777" w:rsidR="00A16C01" w:rsidRPr="00BE5D9A" w:rsidRDefault="00A16C01" w:rsidP="000A2C66">
            <w:pPr>
              <w:adjustRightInd w:val="0"/>
              <w:spacing w:line="480" w:lineRule="auto"/>
              <w:ind w:left="25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an (25th, 75th)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3D771D" w14:textId="77777777" w:rsidR="00A16C01" w:rsidRPr="00BE5D9A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2 (40.3, 72.3)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0F6894" w14:textId="77777777" w:rsidR="00A16C01" w:rsidRPr="00BE5D9A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1 (49.5, 73.7)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2BD5D2" w14:textId="77777777" w:rsidR="00A16C01" w:rsidRPr="00BE5D9A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7 (37.8, 71.1)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B6D43F" w14:textId="77777777" w:rsidR="00A16C01" w:rsidRPr="00BE5D9A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3 (44.2, 74.8)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F9517F" w14:textId="77777777" w:rsidR="00A16C01" w:rsidRPr="00BE5D9A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16C01" w:rsidRPr="008E4895" w14:paraId="376F3D7F" w14:textId="77777777" w:rsidTr="000A2C66">
        <w:trPr>
          <w:cantSplit/>
          <w:trHeight w:val="20"/>
          <w:jc w:val="center"/>
        </w:trPr>
        <w:tc>
          <w:tcPr>
            <w:tcW w:w="1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A5FCDE" w14:textId="77777777" w:rsidR="00A16C01" w:rsidRPr="00BE5D9A" w:rsidRDefault="00A16C01" w:rsidP="000A2C66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hange in eGFR 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E2ACE3" w14:textId="77777777" w:rsidR="00A16C01" w:rsidRPr="00BE5D9A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0F4AF1" w14:textId="77777777" w:rsidR="00A16C01" w:rsidRPr="00BE5D9A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BAEE84" w14:textId="77777777" w:rsidR="00A16C01" w:rsidRPr="00BE5D9A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5D3E9A" w14:textId="77777777" w:rsidR="00A16C01" w:rsidRPr="00BE5D9A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379580" w14:textId="77777777" w:rsidR="00A16C01" w:rsidRPr="00BE5D9A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16C01" w:rsidRPr="008E4895" w14:paraId="2DC91EDC" w14:textId="77777777" w:rsidTr="000A2C66">
        <w:trPr>
          <w:cantSplit/>
          <w:trHeight w:val="20"/>
          <w:jc w:val="center"/>
        </w:trPr>
        <w:tc>
          <w:tcPr>
            <w:tcW w:w="1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96FD7D" w14:textId="77777777" w:rsidR="00A16C01" w:rsidRPr="00BE5D9A" w:rsidRDefault="00A16C01" w:rsidP="000A2C66">
            <w:pPr>
              <w:adjustRightInd w:val="0"/>
              <w:spacing w:line="480" w:lineRule="auto"/>
              <w:ind w:left="25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 +/- S.D.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8781C5" w14:textId="77777777" w:rsidR="00A16C01" w:rsidRPr="00BE5D9A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 +/- 12.9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8A48D8" w14:textId="77777777" w:rsidR="00A16C01" w:rsidRPr="00BE5D9A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 +/- 13.4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195DFD" w14:textId="77777777" w:rsidR="00A16C01" w:rsidRPr="00BE5D9A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 +/- 11.5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376C62" w14:textId="77777777" w:rsidR="00A16C01" w:rsidRPr="00BE5D9A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4 +/- 15.4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45AB4B" w14:textId="77777777" w:rsidR="00A16C01" w:rsidRPr="00BE5D9A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16C01" w:rsidRPr="008E4895" w14:paraId="5F27010C" w14:textId="77777777" w:rsidTr="000A2C66">
        <w:trPr>
          <w:cantSplit/>
          <w:trHeight w:val="20"/>
          <w:jc w:val="center"/>
        </w:trPr>
        <w:tc>
          <w:tcPr>
            <w:tcW w:w="1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B1A3C2" w14:textId="77777777" w:rsidR="00A16C01" w:rsidRPr="00BE5D9A" w:rsidRDefault="00A16C01" w:rsidP="000A2C66">
            <w:pPr>
              <w:adjustRightInd w:val="0"/>
              <w:spacing w:line="480" w:lineRule="auto"/>
              <w:ind w:left="25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an (25th, 75th)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E4080B" w14:textId="77777777" w:rsidR="00A16C01" w:rsidRPr="00BE5D9A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 (-6.7, 6.2)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155B2D" w14:textId="77777777" w:rsidR="00A16C01" w:rsidRPr="00BE5D9A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 (-1.9, 12.8)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D578445" w14:textId="77777777" w:rsidR="00A16C01" w:rsidRPr="00BE5D9A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 (-5.9, 5.3)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7A2A60" w14:textId="77777777" w:rsidR="00A16C01" w:rsidRPr="00BE5D9A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D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8 (-17.0, 0.0)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B88083" w14:textId="77777777" w:rsidR="00A16C01" w:rsidRPr="00BE5D9A" w:rsidRDefault="00A16C01" w:rsidP="000A2C6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766012EE" w14:textId="77777777" w:rsidR="00A16C01" w:rsidRDefault="00A16C01" w:rsidP="00A16C01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14:paraId="5EC3320A" w14:textId="77777777" w:rsidR="00A16C01" w:rsidRDefault="00A16C01" w:rsidP="00A16C01">
      <w:pPr>
        <w:tabs>
          <w:tab w:val="left" w:pos="5311"/>
        </w:tabs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016393F6" w14:textId="77777777" w:rsidR="00A16C01" w:rsidRDefault="00A16C01" w:rsidP="00A16C01">
      <w:pPr>
        <w:spacing w:line="480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br w:type="column"/>
      </w:r>
      <w:r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>
        <w:rPr>
          <w:rFonts w:ascii="Times New Roman" w:hAnsi="Times New Roman" w:cs="Times New Roman"/>
          <w:b/>
        </w:rPr>
        <w:t>Table 3: Complete Procedural and In-Hospital Outcomes by Changes in Renal Function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63"/>
        <w:gridCol w:w="1315"/>
        <w:gridCol w:w="1316"/>
        <w:gridCol w:w="1316"/>
        <w:gridCol w:w="1316"/>
        <w:gridCol w:w="718"/>
      </w:tblGrid>
      <w:tr w:rsidR="00A16C01" w:rsidRPr="003F3FA9" w14:paraId="608FC2C2" w14:textId="77777777" w:rsidTr="000A2C66">
        <w:trPr>
          <w:cantSplit/>
          <w:tblHeader/>
          <w:jc w:val="center"/>
        </w:trPr>
        <w:tc>
          <w:tcPr>
            <w:tcW w:w="1800" w:type="pct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42FEE2D" w14:textId="77777777" w:rsidR="00A16C01" w:rsidRPr="003F3FA9" w:rsidRDefault="00A16C01" w:rsidP="000A2C66">
            <w:pPr>
              <w:keepNext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DD11BD4" w14:textId="77777777" w:rsidR="00A16C01" w:rsidRPr="003F3FA9" w:rsidRDefault="00A16C01" w:rsidP="000A2C66">
            <w:pPr>
              <w:keepNext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l Patients</w:t>
            </w:r>
            <w:r w:rsidRPr="003F3FA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(N=48472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254D08" w14:textId="77777777" w:rsidR="00A16C01" w:rsidRDefault="00A16C01" w:rsidP="000A2C66">
            <w:pPr>
              <w:keepNext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mproved</w:t>
            </w:r>
          </w:p>
          <w:p w14:paraId="040934E1" w14:textId="77777777" w:rsidR="00A16C01" w:rsidRPr="003F3FA9" w:rsidRDefault="00A16C01" w:rsidP="000A2C66">
            <w:pPr>
              <w:keepNext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nal Function</w:t>
            </w:r>
            <w:r w:rsidRPr="003F3FA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(N=7615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03E50B6" w14:textId="77777777" w:rsidR="00A16C01" w:rsidRDefault="00A16C01" w:rsidP="000A2C66">
            <w:pPr>
              <w:keepNext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  <w:p w14:paraId="21AB4011" w14:textId="77777777" w:rsidR="00A16C01" w:rsidRPr="003F3FA9" w:rsidRDefault="00A16C01" w:rsidP="000A2C66">
            <w:pPr>
              <w:keepNext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hange</w:t>
            </w:r>
            <w:r w:rsidRPr="003F3FA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(N=34229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1C5A005" w14:textId="77777777" w:rsidR="00A16C01" w:rsidRPr="003F3FA9" w:rsidRDefault="00A16C01" w:rsidP="000A2C66">
            <w:pPr>
              <w:keepNext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orsened Renal Function</w:t>
            </w:r>
            <w:r w:rsidRPr="003F3FA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(N=6628)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598C378" w14:textId="77777777" w:rsidR="00A16C01" w:rsidRPr="003F3FA9" w:rsidRDefault="00A16C01" w:rsidP="000A2C66">
            <w:pPr>
              <w:keepNext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A16C01" w:rsidRPr="003F3FA9" w14:paraId="7AAEDEAB" w14:textId="77777777" w:rsidTr="000A2C66">
        <w:trPr>
          <w:cantSplit/>
          <w:jc w:val="center"/>
        </w:trPr>
        <w:tc>
          <w:tcPr>
            <w:tcW w:w="180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2F8976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 of successfully deployed devices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B92671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 +/- 0.6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04AE32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 +/- 0.6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9B7248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 +/- 0.6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7BFDE2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 +/- 0.7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C7BD1E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16C01" w:rsidRPr="003F3FA9" w14:paraId="67790AB5" w14:textId="77777777" w:rsidTr="000A2C66">
        <w:trPr>
          <w:cantSplit/>
          <w:jc w:val="center"/>
        </w:trPr>
        <w:tc>
          <w:tcPr>
            <w:tcW w:w="180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A13DDC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al Success*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CEDE97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035(64.0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3E0D24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32(67.4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8AE017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35(64.4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C3AD2B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68(58.4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D72A27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16C01" w:rsidRPr="003F3FA9" w14:paraId="4649355D" w14:textId="77777777" w:rsidTr="000A2C66">
        <w:trPr>
          <w:cantSplit/>
          <w:jc w:val="center"/>
        </w:trPr>
        <w:tc>
          <w:tcPr>
            <w:tcW w:w="180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9CBB37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V Gradient (mean-mm HG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C6F150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 +/- 2.0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247D13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 +/- 1.9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DF3B36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 +/- 2.0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EF6375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 +/- 2.2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C73502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16C01" w:rsidRPr="003F3FA9" w14:paraId="0DA6EFF3" w14:textId="77777777" w:rsidTr="000A2C66">
        <w:trPr>
          <w:cantSplit/>
          <w:jc w:val="center"/>
        </w:trPr>
        <w:tc>
          <w:tcPr>
            <w:tcW w:w="180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910E00" w14:textId="77777777" w:rsidR="00A16C01" w:rsidRPr="00072A01" w:rsidRDefault="00A16C01" w:rsidP="000A2C66">
            <w:pPr>
              <w:adjustRightInd w:val="0"/>
              <w:spacing w:line="480" w:lineRule="auto"/>
              <w:ind w:left="385" w:hanging="385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2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t-Procedure Mitral Regurgitation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D2C7FA" w14:textId="77777777" w:rsidR="00A16C01" w:rsidRPr="00072A01" w:rsidRDefault="00A16C01" w:rsidP="000A2C66">
            <w:pPr>
              <w:adjustRightInd w:val="0"/>
              <w:spacing w:line="480" w:lineRule="auto"/>
              <w:ind w:left="385" w:hanging="38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4EA195" w14:textId="77777777" w:rsidR="00A16C01" w:rsidRPr="00072A01" w:rsidRDefault="00A16C01" w:rsidP="000A2C66">
            <w:pPr>
              <w:adjustRightInd w:val="0"/>
              <w:spacing w:line="480" w:lineRule="auto"/>
              <w:ind w:left="385" w:hanging="38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99955B" w14:textId="77777777" w:rsidR="00A16C01" w:rsidRPr="00072A01" w:rsidRDefault="00A16C01" w:rsidP="000A2C66">
            <w:pPr>
              <w:adjustRightInd w:val="0"/>
              <w:spacing w:line="480" w:lineRule="auto"/>
              <w:ind w:left="385" w:hanging="38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037314" w14:textId="77777777" w:rsidR="00A16C01" w:rsidRPr="00072A01" w:rsidRDefault="00A16C01" w:rsidP="000A2C66">
            <w:pPr>
              <w:adjustRightInd w:val="0"/>
              <w:spacing w:line="480" w:lineRule="auto"/>
              <w:ind w:left="385" w:hanging="38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628C24" w14:textId="77777777" w:rsidR="00A16C01" w:rsidRPr="00072A01" w:rsidRDefault="00A16C01" w:rsidP="000A2C66">
            <w:pPr>
              <w:adjustRightInd w:val="0"/>
              <w:spacing w:line="480" w:lineRule="auto"/>
              <w:ind w:left="385" w:hanging="38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2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16C01" w:rsidRPr="003F3FA9" w14:paraId="3785AF9A" w14:textId="77777777" w:rsidTr="000A2C66">
        <w:trPr>
          <w:cantSplit/>
          <w:jc w:val="center"/>
        </w:trPr>
        <w:tc>
          <w:tcPr>
            <w:tcW w:w="180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4FF536" w14:textId="77777777" w:rsidR="00A16C01" w:rsidRPr="00B0184B" w:rsidRDefault="00A16C01" w:rsidP="000A2C66">
            <w:pPr>
              <w:adjustRightInd w:val="0"/>
              <w:spacing w:line="480" w:lineRule="auto"/>
              <w:ind w:left="385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   None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7EF618" w14:textId="77777777" w:rsidR="00A16C01" w:rsidRPr="00B0184B" w:rsidRDefault="00A16C01" w:rsidP="000A2C66">
            <w:pPr>
              <w:adjustRightInd w:val="0"/>
              <w:spacing w:line="480" w:lineRule="auto"/>
              <w:ind w:left="385" w:hanging="38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15(1.3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B3ADDE" w14:textId="77777777" w:rsidR="00A16C01" w:rsidRPr="00B0184B" w:rsidRDefault="00A16C01" w:rsidP="000A2C66">
            <w:pPr>
              <w:adjustRightInd w:val="0"/>
              <w:spacing w:line="480" w:lineRule="auto"/>
              <w:ind w:left="385" w:hanging="38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10(1.5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21EB81" w14:textId="77777777" w:rsidR="00A16C01" w:rsidRPr="00B0184B" w:rsidRDefault="00A16C01" w:rsidP="000A2C66">
            <w:pPr>
              <w:adjustRightInd w:val="0"/>
              <w:spacing w:line="480" w:lineRule="auto"/>
              <w:ind w:left="385" w:hanging="38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31(1.3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545CC6" w14:textId="77777777" w:rsidR="00A16C01" w:rsidRPr="00B0184B" w:rsidRDefault="00A16C01" w:rsidP="000A2C66">
            <w:pPr>
              <w:adjustRightInd w:val="0"/>
              <w:spacing w:line="480" w:lineRule="auto"/>
              <w:ind w:left="385" w:hanging="38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4(1.2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77F885" w14:textId="77777777" w:rsidR="00A16C01" w:rsidRPr="00B0184B" w:rsidRDefault="00A16C01" w:rsidP="000A2C66">
            <w:pPr>
              <w:adjustRightInd w:val="0"/>
              <w:spacing w:line="480" w:lineRule="auto"/>
              <w:ind w:left="385" w:hanging="38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</w:tr>
      <w:tr w:rsidR="00A16C01" w:rsidRPr="003F3FA9" w14:paraId="346A3284" w14:textId="77777777" w:rsidTr="000A2C66">
        <w:trPr>
          <w:cantSplit/>
          <w:jc w:val="center"/>
        </w:trPr>
        <w:tc>
          <w:tcPr>
            <w:tcW w:w="180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AE8402" w14:textId="77777777" w:rsidR="00A16C01" w:rsidRPr="00B0184B" w:rsidRDefault="00A16C01" w:rsidP="000A2C66">
            <w:pPr>
              <w:adjustRightInd w:val="0"/>
              <w:spacing w:line="480" w:lineRule="auto"/>
              <w:ind w:left="385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   Trace/Trivial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0B0B22" w14:textId="77777777" w:rsidR="00A16C01" w:rsidRPr="00B0184B" w:rsidRDefault="00A16C01" w:rsidP="000A2C66">
            <w:pPr>
              <w:adjustRightInd w:val="0"/>
              <w:spacing w:line="480" w:lineRule="auto"/>
              <w:ind w:left="385" w:hanging="38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007(17.3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B6D8FD" w14:textId="77777777" w:rsidR="00A16C01" w:rsidRPr="00B0184B" w:rsidRDefault="00A16C01" w:rsidP="000A2C66">
            <w:pPr>
              <w:adjustRightInd w:val="0"/>
              <w:spacing w:line="480" w:lineRule="auto"/>
              <w:ind w:left="385" w:hanging="38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351(18.5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AF403E" w14:textId="77777777" w:rsidR="00A16C01" w:rsidRPr="00B0184B" w:rsidRDefault="00A16C01" w:rsidP="000A2C66">
            <w:pPr>
              <w:adjustRightInd w:val="0"/>
              <w:spacing w:line="480" w:lineRule="auto"/>
              <w:ind w:left="385" w:hanging="38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752(17.6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407EA9" w14:textId="77777777" w:rsidR="00A16C01" w:rsidRPr="00B0184B" w:rsidRDefault="00A16C01" w:rsidP="000A2C66">
            <w:pPr>
              <w:adjustRightInd w:val="0"/>
              <w:spacing w:line="480" w:lineRule="auto"/>
              <w:ind w:left="385" w:hanging="38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04(14.3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480811" w14:textId="77777777" w:rsidR="00A16C01" w:rsidRPr="00B0184B" w:rsidRDefault="00A16C01" w:rsidP="000A2C66">
            <w:pPr>
              <w:adjustRightInd w:val="0"/>
              <w:spacing w:line="480" w:lineRule="auto"/>
              <w:ind w:left="385" w:hanging="38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</w:tr>
      <w:tr w:rsidR="00A16C01" w:rsidRPr="003F3FA9" w14:paraId="7F42E8F4" w14:textId="77777777" w:rsidTr="000A2C66">
        <w:trPr>
          <w:cantSplit/>
          <w:jc w:val="center"/>
        </w:trPr>
        <w:tc>
          <w:tcPr>
            <w:tcW w:w="180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20D096" w14:textId="77777777" w:rsidR="00A16C01" w:rsidRPr="00B0184B" w:rsidRDefault="00A16C01" w:rsidP="000A2C66">
            <w:pPr>
              <w:adjustRightInd w:val="0"/>
              <w:spacing w:line="480" w:lineRule="auto"/>
              <w:ind w:left="385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   Mild (1+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EEF425" w14:textId="77777777" w:rsidR="00A16C01" w:rsidRPr="00B0184B" w:rsidRDefault="00A16C01" w:rsidP="000A2C66">
            <w:pPr>
              <w:adjustRightInd w:val="0"/>
              <w:spacing w:line="480" w:lineRule="auto"/>
              <w:ind w:left="385" w:hanging="38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5880(55.8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18E744" w14:textId="77777777" w:rsidR="00A16C01" w:rsidRPr="00B0184B" w:rsidRDefault="00A16C01" w:rsidP="000A2C66">
            <w:pPr>
              <w:adjustRightInd w:val="0"/>
              <w:spacing w:line="480" w:lineRule="auto"/>
              <w:ind w:left="385" w:hanging="38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214(57.8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6CDB8B" w14:textId="77777777" w:rsidR="00A16C01" w:rsidRPr="00B0184B" w:rsidRDefault="00A16C01" w:rsidP="000A2C66">
            <w:pPr>
              <w:adjustRightInd w:val="0"/>
              <w:spacing w:line="480" w:lineRule="auto"/>
              <w:ind w:left="385" w:hanging="38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8407(56.2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2F340C" w14:textId="77777777" w:rsidR="00A16C01" w:rsidRPr="00B0184B" w:rsidRDefault="00A16C01" w:rsidP="000A2C66">
            <w:pPr>
              <w:adjustRightInd w:val="0"/>
              <w:spacing w:line="480" w:lineRule="auto"/>
              <w:ind w:left="385" w:hanging="38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259(51.6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EC6DF3" w14:textId="77777777" w:rsidR="00A16C01" w:rsidRPr="00B0184B" w:rsidRDefault="00A16C01" w:rsidP="000A2C66">
            <w:pPr>
              <w:adjustRightInd w:val="0"/>
              <w:spacing w:line="480" w:lineRule="auto"/>
              <w:ind w:left="385" w:hanging="38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</w:tr>
      <w:tr w:rsidR="00A16C01" w:rsidRPr="003F3FA9" w14:paraId="60D60F85" w14:textId="77777777" w:rsidTr="000A2C66">
        <w:trPr>
          <w:cantSplit/>
          <w:jc w:val="center"/>
        </w:trPr>
        <w:tc>
          <w:tcPr>
            <w:tcW w:w="180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EFC536" w14:textId="77777777" w:rsidR="00A16C01" w:rsidRPr="00B0184B" w:rsidRDefault="00A16C01" w:rsidP="000A2C66">
            <w:pPr>
              <w:adjustRightInd w:val="0"/>
              <w:spacing w:line="480" w:lineRule="auto"/>
              <w:ind w:left="385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   Moderate (2+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6D8A19" w14:textId="77777777" w:rsidR="00A16C01" w:rsidRPr="00B0184B" w:rsidRDefault="00A16C01" w:rsidP="000A2C66">
            <w:pPr>
              <w:adjustRightInd w:val="0"/>
              <w:spacing w:line="480" w:lineRule="auto"/>
              <w:ind w:left="385" w:hanging="38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798(21.1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57C6FC" w14:textId="77777777" w:rsidR="00A16C01" w:rsidRPr="00B0184B" w:rsidRDefault="00A16C01" w:rsidP="000A2C66">
            <w:pPr>
              <w:adjustRightInd w:val="0"/>
              <w:spacing w:line="480" w:lineRule="auto"/>
              <w:ind w:left="385" w:hanging="38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381(18.9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798C95" w14:textId="77777777" w:rsidR="00A16C01" w:rsidRPr="00B0184B" w:rsidRDefault="00A16C01" w:rsidP="000A2C66">
            <w:pPr>
              <w:adjustRightInd w:val="0"/>
              <w:spacing w:line="480" w:lineRule="auto"/>
              <w:ind w:left="385" w:hanging="38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860(20.9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132491" w14:textId="77777777" w:rsidR="00A16C01" w:rsidRPr="00B0184B" w:rsidRDefault="00A16C01" w:rsidP="000A2C66">
            <w:pPr>
              <w:adjustRightInd w:val="0"/>
              <w:spacing w:line="480" w:lineRule="auto"/>
              <w:ind w:left="385" w:hanging="38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557(24.6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6EB300" w14:textId="77777777" w:rsidR="00A16C01" w:rsidRPr="00B0184B" w:rsidRDefault="00A16C01" w:rsidP="000A2C66">
            <w:pPr>
              <w:adjustRightInd w:val="0"/>
              <w:spacing w:line="480" w:lineRule="auto"/>
              <w:ind w:left="385" w:hanging="38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</w:tr>
      <w:tr w:rsidR="00A16C01" w:rsidRPr="003F3FA9" w14:paraId="47AD4B72" w14:textId="77777777" w:rsidTr="000A2C66">
        <w:trPr>
          <w:cantSplit/>
          <w:jc w:val="center"/>
        </w:trPr>
        <w:tc>
          <w:tcPr>
            <w:tcW w:w="180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1E395C" w14:textId="77777777" w:rsidR="00A16C01" w:rsidRPr="00B0184B" w:rsidRDefault="00A16C01" w:rsidP="000A2C66">
            <w:pPr>
              <w:adjustRightInd w:val="0"/>
              <w:spacing w:line="480" w:lineRule="auto"/>
              <w:ind w:left="385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   Mod-Severe (3+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8B424F" w14:textId="77777777" w:rsidR="00A16C01" w:rsidRPr="00B0184B" w:rsidRDefault="00A16C01" w:rsidP="000A2C66">
            <w:pPr>
              <w:adjustRightInd w:val="0"/>
              <w:spacing w:line="480" w:lineRule="auto"/>
              <w:ind w:left="385" w:hanging="38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40(1.6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7B99E8" w14:textId="77777777" w:rsidR="00A16C01" w:rsidRPr="00B0184B" w:rsidRDefault="00A16C01" w:rsidP="000A2C66">
            <w:pPr>
              <w:adjustRightInd w:val="0"/>
              <w:spacing w:line="480" w:lineRule="auto"/>
              <w:ind w:left="385" w:hanging="38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5(1.3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CC1E85" w14:textId="77777777" w:rsidR="00A16C01" w:rsidRPr="00B0184B" w:rsidRDefault="00A16C01" w:rsidP="000A2C66">
            <w:pPr>
              <w:adjustRightInd w:val="0"/>
              <w:spacing w:line="480" w:lineRule="auto"/>
              <w:ind w:left="385" w:hanging="38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02(1.5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BB8180" w14:textId="77777777" w:rsidR="00A16C01" w:rsidRPr="00B0184B" w:rsidRDefault="00A16C01" w:rsidP="000A2C66">
            <w:pPr>
              <w:adjustRightInd w:val="0"/>
              <w:spacing w:line="480" w:lineRule="auto"/>
              <w:ind w:left="385" w:hanging="38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43(2.3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63D349" w14:textId="77777777" w:rsidR="00A16C01" w:rsidRPr="00B0184B" w:rsidRDefault="00A16C01" w:rsidP="000A2C66">
            <w:pPr>
              <w:adjustRightInd w:val="0"/>
              <w:spacing w:line="480" w:lineRule="auto"/>
              <w:ind w:left="385" w:hanging="38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</w:tr>
      <w:tr w:rsidR="00A16C01" w:rsidRPr="003F3FA9" w14:paraId="3C707CC1" w14:textId="77777777" w:rsidTr="000A2C66">
        <w:trPr>
          <w:cantSplit/>
          <w:jc w:val="center"/>
        </w:trPr>
        <w:tc>
          <w:tcPr>
            <w:tcW w:w="180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342988" w14:textId="77777777" w:rsidR="00A16C01" w:rsidRPr="00B0184B" w:rsidRDefault="00A16C01" w:rsidP="000A2C66">
            <w:pPr>
              <w:adjustRightInd w:val="0"/>
              <w:spacing w:line="480" w:lineRule="auto"/>
              <w:ind w:left="385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   Severe (3/4+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2A2D70" w14:textId="77777777" w:rsidR="00A16C01" w:rsidRPr="00B0184B" w:rsidRDefault="00A16C01" w:rsidP="000A2C66">
            <w:pPr>
              <w:adjustRightInd w:val="0"/>
              <w:spacing w:line="480" w:lineRule="auto"/>
              <w:ind w:left="385" w:hanging="38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34(0.9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1DCBCB" w14:textId="77777777" w:rsidR="00A16C01" w:rsidRPr="00B0184B" w:rsidRDefault="00A16C01" w:rsidP="000A2C66">
            <w:pPr>
              <w:adjustRightInd w:val="0"/>
              <w:spacing w:line="480" w:lineRule="auto"/>
              <w:ind w:left="385" w:hanging="38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4(0.6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202E18" w14:textId="77777777" w:rsidR="00A16C01" w:rsidRPr="00B0184B" w:rsidRDefault="00A16C01" w:rsidP="000A2C66">
            <w:pPr>
              <w:adjustRightInd w:val="0"/>
              <w:spacing w:line="480" w:lineRule="auto"/>
              <w:ind w:left="385" w:hanging="38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76(0.8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953897" w14:textId="77777777" w:rsidR="00A16C01" w:rsidRPr="00B0184B" w:rsidRDefault="00A16C01" w:rsidP="000A2C66">
            <w:pPr>
              <w:adjustRightInd w:val="0"/>
              <w:spacing w:line="480" w:lineRule="auto"/>
              <w:ind w:left="385" w:hanging="38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14(1.8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A8EBF3" w14:textId="77777777" w:rsidR="00A16C01" w:rsidRPr="00B0184B" w:rsidRDefault="00A16C01" w:rsidP="000A2C66">
            <w:pPr>
              <w:adjustRightInd w:val="0"/>
              <w:spacing w:line="480" w:lineRule="auto"/>
              <w:ind w:left="385" w:hanging="38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</w:tr>
      <w:tr w:rsidR="00A16C01" w:rsidRPr="003F3FA9" w14:paraId="4F29F83D" w14:textId="77777777" w:rsidTr="000A2C66">
        <w:trPr>
          <w:cantSplit/>
          <w:jc w:val="center"/>
        </w:trPr>
        <w:tc>
          <w:tcPr>
            <w:tcW w:w="180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6EC9C9" w14:textId="77777777" w:rsidR="00A16C01" w:rsidRPr="00B0184B" w:rsidRDefault="00A16C01" w:rsidP="000A2C66">
            <w:pPr>
              <w:adjustRightInd w:val="0"/>
              <w:spacing w:line="480" w:lineRule="auto"/>
              <w:ind w:left="385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   Severe (4+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3FFD69" w14:textId="77777777" w:rsidR="00A16C01" w:rsidRPr="00B0184B" w:rsidRDefault="00A16C01" w:rsidP="000A2C66">
            <w:pPr>
              <w:adjustRightInd w:val="0"/>
              <w:spacing w:line="480" w:lineRule="auto"/>
              <w:ind w:left="385" w:hanging="38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11(2.0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E9735F" w14:textId="77777777" w:rsidR="00A16C01" w:rsidRPr="00B0184B" w:rsidRDefault="00A16C01" w:rsidP="000A2C66">
            <w:pPr>
              <w:adjustRightInd w:val="0"/>
              <w:spacing w:line="480" w:lineRule="auto"/>
              <w:ind w:left="385" w:hanging="38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01(1.4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FBCF44" w14:textId="77777777" w:rsidR="00A16C01" w:rsidRPr="00B0184B" w:rsidRDefault="00A16C01" w:rsidP="000A2C66">
            <w:pPr>
              <w:adjustRightInd w:val="0"/>
              <w:spacing w:line="480" w:lineRule="auto"/>
              <w:ind w:left="385" w:hanging="38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39(1.6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4B2FAE" w14:textId="77777777" w:rsidR="00A16C01" w:rsidRPr="00B0184B" w:rsidRDefault="00A16C01" w:rsidP="000A2C66">
            <w:pPr>
              <w:adjustRightInd w:val="0"/>
              <w:spacing w:line="480" w:lineRule="auto"/>
              <w:ind w:left="385" w:hanging="38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71(4.3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710719" w14:textId="77777777" w:rsidR="00A16C01" w:rsidRPr="00B0184B" w:rsidRDefault="00A16C01" w:rsidP="000A2C66">
            <w:pPr>
              <w:adjustRightInd w:val="0"/>
              <w:spacing w:line="480" w:lineRule="auto"/>
              <w:ind w:left="385" w:hanging="38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</w:tr>
      <w:tr w:rsidR="00A16C01" w:rsidRPr="003F3FA9" w14:paraId="2AC82599" w14:textId="77777777" w:rsidTr="000A2C66">
        <w:trPr>
          <w:cantSplit/>
          <w:jc w:val="center"/>
        </w:trPr>
        <w:tc>
          <w:tcPr>
            <w:tcW w:w="180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2511CE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diac Arrest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28D6EA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9(0.9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C9A8FE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(0.3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651E3F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7(0.6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46280A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9(3.3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7AB03F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16C01" w:rsidRPr="003F3FA9" w14:paraId="1E37E85A" w14:textId="77777777" w:rsidTr="000A2C66">
        <w:trPr>
          <w:cantSplit/>
          <w:jc w:val="center"/>
        </w:trPr>
        <w:tc>
          <w:tcPr>
            <w:tcW w:w="180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5727B6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diac Perforation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9B55BF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2(0.7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35580E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(0.5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7FD87D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(0.5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A13795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(1.7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DE38DB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16C01" w:rsidRPr="003F3FA9" w14:paraId="50C665BC" w14:textId="77777777" w:rsidTr="000A2C66">
        <w:trPr>
          <w:cantSplit/>
          <w:jc w:val="center"/>
        </w:trPr>
        <w:tc>
          <w:tcPr>
            <w:tcW w:w="180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D98069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diac Surgery, unplanned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20336E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4(1.4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61E365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(0.6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5D6AD7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5(1.0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D88915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2(4.1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0FAF57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16C01" w:rsidRPr="003F3FA9" w14:paraId="511D70E8" w14:textId="77777777" w:rsidTr="000A2C66">
        <w:trPr>
          <w:cantSplit/>
          <w:jc w:val="center"/>
        </w:trPr>
        <w:tc>
          <w:tcPr>
            <w:tcW w:w="180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39C1EC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te Leaflet Clip Detachment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D178C3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(0.1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12BE9D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(0.1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27447B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(0.1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7B0C68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(0.2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97D6EE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10</w:t>
            </w:r>
          </w:p>
        </w:tc>
      </w:tr>
      <w:tr w:rsidR="00A16C01" w:rsidRPr="003F3FA9" w14:paraId="3C041AFB" w14:textId="77777777" w:rsidTr="000A2C66">
        <w:trPr>
          <w:cantSplit/>
          <w:jc w:val="center"/>
        </w:trPr>
        <w:tc>
          <w:tcPr>
            <w:tcW w:w="180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814547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Leaflet Device Attachment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4B9C33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3(0.8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B3F71D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(0.5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1C0247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(0.7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90499C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(1.4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64F47D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16C01" w:rsidRPr="003F3FA9" w14:paraId="0A59E532" w14:textId="77777777" w:rsidTr="000A2C66">
        <w:trPr>
          <w:cantSplit/>
          <w:jc w:val="center"/>
        </w:trPr>
        <w:tc>
          <w:tcPr>
            <w:tcW w:w="180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8BD22D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ess Site Bleed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0AB2B0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4(0.7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75AF1A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(0.5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CB55E2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9(0.7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AA9CFC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(1.0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55603C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4</w:t>
            </w:r>
          </w:p>
        </w:tc>
      </w:tr>
      <w:tr w:rsidR="00A16C01" w:rsidRPr="003F3FA9" w14:paraId="0FC9DC0E" w14:textId="77777777" w:rsidTr="000A2C66">
        <w:trPr>
          <w:cantSplit/>
          <w:jc w:val="center"/>
        </w:trPr>
        <w:tc>
          <w:tcPr>
            <w:tcW w:w="180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BA6B55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-hospital VARC Degree of Bleeding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B4703F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430EF4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A1A052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906965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28080D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16C01" w:rsidRPr="003F3FA9" w14:paraId="56709744" w14:textId="77777777" w:rsidTr="000A2C66">
        <w:trPr>
          <w:cantSplit/>
          <w:jc w:val="center"/>
        </w:trPr>
        <w:tc>
          <w:tcPr>
            <w:tcW w:w="180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0BBCE8" w14:textId="77777777" w:rsidR="00A16C01" w:rsidRPr="003F3FA9" w:rsidRDefault="00A16C01" w:rsidP="000A2C66">
            <w:pPr>
              <w:adjustRightInd w:val="0"/>
              <w:spacing w:line="480" w:lineRule="auto"/>
              <w:ind w:firstLine="385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 VARC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eeding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5AF67C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056(97.1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AEC398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79(98.2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92822D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416(97.6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98B7A9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61(93.0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CABAE5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16C01" w:rsidRPr="003F3FA9" w14:paraId="40A8B5D1" w14:textId="77777777" w:rsidTr="000A2C66">
        <w:trPr>
          <w:cantSplit/>
          <w:jc w:val="center"/>
        </w:trPr>
        <w:tc>
          <w:tcPr>
            <w:tcW w:w="180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67EEC2" w14:textId="77777777" w:rsidR="00A16C01" w:rsidRPr="003F3FA9" w:rsidRDefault="00A16C01" w:rsidP="000A2C66">
            <w:pPr>
              <w:adjustRightInd w:val="0"/>
              <w:spacing w:line="480" w:lineRule="auto"/>
              <w:ind w:firstLine="385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Major Bleed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life threatenin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3F6744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0(1.9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694690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(1.4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C4D841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1(1.7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A91C91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3(3.7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B9B02D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16C01" w:rsidRPr="003F3FA9" w14:paraId="021487AB" w14:textId="77777777" w:rsidTr="000A2C66">
        <w:trPr>
          <w:cantSplit/>
          <w:jc w:val="center"/>
        </w:trPr>
        <w:tc>
          <w:tcPr>
            <w:tcW w:w="180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53FC5A" w14:textId="77777777" w:rsidR="00A16C01" w:rsidRPr="003F3FA9" w:rsidRDefault="00A16C01" w:rsidP="000A2C66">
            <w:pPr>
              <w:adjustRightInd w:val="0"/>
              <w:spacing w:line="480" w:lineRule="auto"/>
              <w:ind w:firstLine="385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Life threatening or disabling bleed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04D1F9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8(1.0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F83006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(0.4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57259B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(0.7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4A7376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2(3.4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3C7300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16C01" w:rsidRPr="003F3FA9" w14:paraId="2C13082A" w14:textId="77777777" w:rsidTr="000A2C66">
        <w:trPr>
          <w:cantSplit/>
          <w:jc w:val="center"/>
        </w:trPr>
        <w:tc>
          <w:tcPr>
            <w:tcW w:w="180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A5553B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rial Fibrillation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C3956C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5(1.2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482AAC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(0.7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99EB8B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0(1.0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EDEBEC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(3.1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806797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16C01" w:rsidRPr="003F3FA9" w14:paraId="6C6CEE4E" w14:textId="77777777" w:rsidTr="000A2C66">
        <w:trPr>
          <w:cantSplit/>
          <w:jc w:val="center"/>
        </w:trPr>
        <w:tc>
          <w:tcPr>
            <w:tcW w:w="180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2CF3EB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967535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7(0.6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1B4F63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(0.3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C180B3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(0.5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73370E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(1.5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1400BB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16C01" w:rsidRPr="003F3FA9" w14:paraId="1648B0DE" w14:textId="77777777" w:rsidTr="000A2C66">
        <w:trPr>
          <w:cantSplit/>
          <w:jc w:val="center"/>
        </w:trPr>
        <w:tc>
          <w:tcPr>
            <w:tcW w:w="180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FF2797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t-procedure AKI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9E8C12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705B91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759906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7C62BA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E47AD2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16C01" w:rsidRPr="003F3FA9" w14:paraId="51157F69" w14:textId="77777777" w:rsidTr="000A2C66">
        <w:trPr>
          <w:cantSplit/>
          <w:jc w:val="center"/>
        </w:trPr>
        <w:tc>
          <w:tcPr>
            <w:tcW w:w="180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B601AC" w14:textId="77777777" w:rsidR="00A16C01" w:rsidRPr="003F3FA9" w:rsidRDefault="00A16C01" w:rsidP="000A2C66">
            <w:pPr>
              <w:adjustRightInd w:val="0"/>
              <w:spacing w:line="480" w:lineRule="auto"/>
              <w:ind w:firstLine="385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 AKI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6B1932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440(89.6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B27ACB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13(100.0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1D793E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772(95.7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C0FB8A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55(46.1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7EC9EE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16C01" w:rsidRPr="003F3FA9" w14:paraId="6D7E09DF" w14:textId="77777777" w:rsidTr="000A2C66">
        <w:trPr>
          <w:cantSplit/>
          <w:jc w:val="center"/>
        </w:trPr>
        <w:tc>
          <w:tcPr>
            <w:tcW w:w="180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C5B1B7" w14:textId="77777777" w:rsidR="00A16C01" w:rsidRPr="003F3FA9" w:rsidRDefault="00A16C01" w:rsidP="000A2C66">
            <w:pPr>
              <w:adjustRightInd w:val="0"/>
              <w:spacing w:line="480" w:lineRule="auto"/>
              <w:ind w:firstLine="385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  Stage 1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3F99C3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04(9.3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FAB757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5854DB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6(3.8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BC1DA4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08(48.4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C9EC60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16C01" w:rsidRPr="003F3FA9" w14:paraId="4CF1FFB7" w14:textId="77777777" w:rsidTr="000A2C66">
        <w:trPr>
          <w:cantSplit/>
          <w:jc w:val="center"/>
        </w:trPr>
        <w:tc>
          <w:tcPr>
            <w:tcW w:w="180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4D988A" w14:textId="77777777" w:rsidR="00A16C01" w:rsidRPr="003F3FA9" w:rsidRDefault="00A16C01" w:rsidP="000A2C66">
            <w:pPr>
              <w:adjustRightInd w:val="0"/>
              <w:spacing w:line="480" w:lineRule="auto"/>
              <w:ind w:firstLine="385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tage 2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E1A899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(0.2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0DAD7A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C50E7E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C9C434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(1.3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78BCDB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16C01" w:rsidRPr="003F3FA9" w14:paraId="467AC105" w14:textId="77777777" w:rsidTr="000A2C66">
        <w:trPr>
          <w:cantSplit/>
          <w:jc w:val="center"/>
        </w:trPr>
        <w:tc>
          <w:tcPr>
            <w:tcW w:w="180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EBE75E" w14:textId="77777777" w:rsidR="00A16C01" w:rsidRPr="003F3FA9" w:rsidRDefault="00A16C01" w:rsidP="000A2C66">
            <w:pPr>
              <w:adjustRightInd w:val="0"/>
              <w:spacing w:line="480" w:lineRule="auto"/>
              <w:ind w:firstLine="385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tage 3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1803D3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2(0.9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578719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(0.0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E6B4EE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(0.5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B7E933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9(4.2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7A2217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16C01" w:rsidRPr="003F3FA9" w14:paraId="0949D023" w14:textId="77777777" w:rsidTr="000A2C66">
        <w:trPr>
          <w:cantSplit/>
          <w:jc w:val="center"/>
        </w:trPr>
        <w:tc>
          <w:tcPr>
            <w:tcW w:w="180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4BAF9C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lysis -New Requirement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9CE8DC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5(0.6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9E1D0E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(0.0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CD99D2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(0.3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92F12C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(3.1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3ADD54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16C01" w:rsidRPr="003F3FA9" w14:paraId="46EDA6DD" w14:textId="77777777" w:rsidTr="000A2C66">
        <w:trPr>
          <w:cantSplit/>
          <w:jc w:val="center"/>
        </w:trPr>
        <w:tc>
          <w:tcPr>
            <w:tcW w:w="180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C2826A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spita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eath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120316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9(1.6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0D3019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(0.3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FADF0A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3(0.9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4B3FB4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5(7.3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D79149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16C01" w:rsidRPr="003F3FA9" w14:paraId="3D275D5B" w14:textId="77777777" w:rsidTr="000A2C66">
        <w:trPr>
          <w:cantSplit/>
          <w:jc w:val="center"/>
        </w:trPr>
        <w:tc>
          <w:tcPr>
            <w:tcW w:w="180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27442E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charge location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6F4EA9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297AD8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5A74F4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458F3B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94950F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16C01" w:rsidRPr="003F3FA9" w14:paraId="2BE1ABA5" w14:textId="77777777" w:rsidTr="000A2C66">
        <w:trPr>
          <w:cantSplit/>
          <w:jc w:val="center"/>
        </w:trPr>
        <w:tc>
          <w:tcPr>
            <w:tcW w:w="180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353E1B" w14:textId="77777777" w:rsidR="00A16C01" w:rsidRPr="003F3FA9" w:rsidRDefault="00A16C01" w:rsidP="000A2C66">
            <w:pPr>
              <w:adjustRightInd w:val="0"/>
              <w:spacing w:line="480" w:lineRule="auto"/>
              <w:ind w:firstLine="385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e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9C67AD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524(91.3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4237D5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65(95.7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64B401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304(92.2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5A6B19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55(80.7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CB64AB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16C01" w:rsidRPr="003F3FA9" w14:paraId="274007B2" w14:textId="77777777" w:rsidTr="000A2C66">
        <w:trPr>
          <w:cantSplit/>
          <w:jc w:val="center"/>
        </w:trPr>
        <w:tc>
          <w:tcPr>
            <w:tcW w:w="180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82A346" w14:textId="77777777" w:rsidR="00A16C01" w:rsidRPr="003F3FA9" w:rsidRDefault="00A16C01" w:rsidP="000A2C66">
            <w:pPr>
              <w:adjustRightInd w:val="0"/>
              <w:spacing w:line="480" w:lineRule="auto"/>
              <w:ind w:firstLine="385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ended Care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BE6F1A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71(4.8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B8F489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(2.3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8A1F89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4(4.3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E896AC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9(10.1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E91E66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16C01" w:rsidRPr="003F3FA9" w14:paraId="31BB2E50" w14:textId="77777777" w:rsidTr="000A2C66">
        <w:trPr>
          <w:cantSplit/>
          <w:jc w:val="center"/>
        </w:trPr>
        <w:tc>
          <w:tcPr>
            <w:tcW w:w="180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740CEE" w14:textId="77777777" w:rsidR="00A16C01" w:rsidRPr="003F3FA9" w:rsidRDefault="00A16C01" w:rsidP="000A2C66">
            <w:pPr>
              <w:adjustRightInd w:val="0"/>
              <w:spacing w:line="480" w:lineRule="auto"/>
              <w:ind w:firstLine="385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 acute care hospital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20FB6D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(0.4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5A4CD3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(0.2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423EC1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(0.4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6E2E94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(1.2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FDD401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16C01" w:rsidRPr="003F3FA9" w14:paraId="329EC464" w14:textId="77777777" w:rsidTr="000A2C66">
        <w:trPr>
          <w:cantSplit/>
          <w:jc w:val="center"/>
        </w:trPr>
        <w:tc>
          <w:tcPr>
            <w:tcW w:w="180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EC87F4" w14:textId="77777777" w:rsidR="00A16C01" w:rsidRPr="003F3FA9" w:rsidRDefault="00A16C01" w:rsidP="000A2C66">
            <w:pPr>
              <w:adjustRightInd w:val="0"/>
              <w:spacing w:line="480" w:lineRule="auto"/>
              <w:ind w:firstLine="385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killed nursing facility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289420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1(2.7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C76C75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(1.5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98C6BC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0(2.4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0CC215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9(5.8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7E8AC7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16C01" w:rsidRPr="003F3FA9" w14:paraId="679DCFA7" w14:textId="77777777" w:rsidTr="000A2C66">
        <w:trPr>
          <w:cantSplit/>
          <w:jc w:val="center"/>
        </w:trPr>
        <w:tc>
          <w:tcPr>
            <w:tcW w:w="180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E110D7" w14:textId="77777777" w:rsidR="00A16C01" w:rsidRPr="003F3FA9" w:rsidRDefault="00A16C01" w:rsidP="000A2C66">
            <w:pPr>
              <w:adjustRightInd w:val="0"/>
              <w:spacing w:line="480" w:lineRule="auto"/>
              <w:ind w:firstLine="385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4FB9C8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(0.4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9717E8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(0.1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7CE87E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(0.2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EFC8A5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(1.5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F1357D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16C01" w:rsidRPr="003F3FA9" w14:paraId="219D0F6D" w14:textId="77777777" w:rsidTr="000A2C66">
        <w:trPr>
          <w:cantSplit/>
          <w:jc w:val="center"/>
        </w:trPr>
        <w:tc>
          <w:tcPr>
            <w:tcW w:w="180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34324E" w14:textId="77777777" w:rsidR="00A16C01" w:rsidRPr="003F3FA9" w:rsidRDefault="00A16C01" w:rsidP="000A2C66">
            <w:pPr>
              <w:adjustRightInd w:val="0"/>
              <w:spacing w:line="480" w:lineRule="auto"/>
              <w:ind w:firstLine="385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ft against AMA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7A9EBE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(0.1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28D902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(0.1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19F07A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(0.1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2B4E7D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(0.1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6EE6E8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16C01" w:rsidRPr="003F3FA9" w14:paraId="567EA78D" w14:textId="77777777" w:rsidTr="000A2C66">
        <w:trPr>
          <w:cantSplit/>
          <w:jc w:val="center"/>
        </w:trPr>
        <w:tc>
          <w:tcPr>
            <w:tcW w:w="180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658478" w14:textId="77777777" w:rsidR="00A16C01" w:rsidRPr="003F3FA9" w:rsidRDefault="00A16C01" w:rsidP="000A2C66">
            <w:pPr>
              <w:adjustRightInd w:val="0"/>
              <w:spacing w:line="480" w:lineRule="auto"/>
              <w:ind w:firstLine="385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 discharge location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97A817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(0.3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18528C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(0.2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2396AE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(0.3%)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587889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(0.6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150C1E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16C01" w:rsidRPr="003F3FA9" w14:paraId="14D47172" w14:textId="77777777" w:rsidTr="000A2C66">
        <w:trPr>
          <w:cantSplit/>
          <w:jc w:val="center"/>
        </w:trPr>
        <w:tc>
          <w:tcPr>
            <w:tcW w:w="180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EE9F18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ngth of stay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days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5A3184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 +/- 8.7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2A479C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 +/- 5.6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09D70E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 +/- 8.5</w:t>
            </w:r>
          </w:p>
        </w:tc>
        <w:tc>
          <w:tcPr>
            <w:tcW w:w="7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8C1472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 +/- 11.0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F92384" w14:textId="77777777" w:rsidR="00A16C01" w:rsidRPr="003F3FA9" w:rsidRDefault="00A16C01" w:rsidP="000A2C66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16C01" w:rsidRPr="003F3FA9" w14:paraId="650F3949" w14:textId="77777777" w:rsidTr="000A2C66">
        <w:trPr>
          <w:cantSplit/>
          <w:jc w:val="center"/>
        </w:trPr>
        <w:tc>
          <w:tcPr>
            <w:tcW w:w="5000" w:type="pct"/>
            <w:gridSpan w:val="6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10EADF" w14:textId="77777777" w:rsidR="00A16C01" w:rsidRPr="003F3FA9" w:rsidRDefault="00A16C01" w:rsidP="000A2C66">
            <w:pPr>
              <w:keepNext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 Procedural success is defined as a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ast 1 device was successfully deploye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 was not aborted, relative reduction in MR of a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F3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ast 1 grade and post procedure mitral regurgitation of none, trace/trivial or mild.</w:t>
            </w:r>
          </w:p>
        </w:tc>
      </w:tr>
    </w:tbl>
    <w:p w14:paraId="1415A247" w14:textId="77777777" w:rsidR="00A16C01" w:rsidRDefault="00A16C01" w:rsidP="00A16C01">
      <w:pPr>
        <w:tabs>
          <w:tab w:val="left" w:pos="5311"/>
        </w:tabs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1CFF41D5" w14:textId="77777777" w:rsidR="00A16C01" w:rsidRDefault="00A16C01" w:rsidP="00A16C01">
      <w:pPr>
        <w:spacing w:line="480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br w:type="column"/>
      </w:r>
      <w:r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>
        <w:rPr>
          <w:rFonts w:ascii="Times New Roman" w:hAnsi="Times New Roman" w:cs="Times New Roman"/>
          <w:b/>
        </w:rPr>
        <w:t>Table 4: Results of Sensitivity Analyses</w:t>
      </w:r>
    </w:p>
    <w:tbl>
      <w:tblPr>
        <w:tblStyle w:val="TableGrid"/>
        <w:tblW w:w="9586" w:type="dxa"/>
        <w:tblLook w:val="04A0" w:firstRow="1" w:lastRow="0" w:firstColumn="1" w:lastColumn="0" w:noHBand="0" w:noVBand="1"/>
      </w:tblPr>
      <w:tblGrid>
        <w:gridCol w:w="3145"/>
        <w:gridCol w:w="1765"/>
        <w:gridCol w:w="2338"/>
        <w:gridCol w:w="2338"/>
      </w:tblGrid>
      <w:tr w:rsidR="00A16C01" w:rsidRPr="004D112D" w14:paraId="1FF90036" w14:textId="77777777" w:rsidTr="000A2C66">
        <w:trPr>
          <w:trHeight w:val="360"/>
        </w:trPr>
        <w:tc>
          <w:tcPr>
            <w:tcW w:w="3145" w:type="dxa"/>
            <w:vAlign w:val="center"/>
          </w:tcPr>
          <w:p w14:paraId="078D3929" w14:textId="77777777" w:rsidR="00A16C01" w:rsidRPr="004D112D" w:rsidRDefault="00A16C01" w:rsidP="000A2C66">
            <w:pPr>
              <w:tabs>
                <w:tab w:val="left" w:pos="1709"/>
              </w:tabs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65" w:type="dxa"/>
            <w:vAlign w:val="center"/>
          </w:tcPr>
          <w:p w14:paraId="4FD696E3" w14:textId="77777777" w:rsidR="00A16C01" w:rsidRPr="004D112D" w:rsidRDefault="00A16C01" w:rsidP="000A2C66">
            <w:pPr>
              <w:tabs>
                <w:tab w:val="left" w:pos="1709"/>
              </w:tabs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Event Rate</w:t>
            </w:r>
          </w:p>
        </w:tc>
        <w:tc>
          <w:tcPr>
            <w:tcW w:w="2338" w:type="dxa"/>
            <w:vAlign w:val="center"/>
          </w:tcPr>
          <w:p w14:paraId="766756C2" w14:textId="77777777" w:rsidR="00A16C01" w:rsidRPr="004D112D" w:rsidRDefault="00A16C01" w:rsidP="000A2C66">
            <w:pPr>
              <w:tabs>
                <w:tab w:val="left" w:pos="1709"/>
              </w:tabs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Adjusted HR (95% CI)</w:t>
            </w:r>
          </w:p>
        </w:tc>
        <w:tc>
          <w:tcPr>
            <w:tcW w:w="2338" w:type="dxa"/>
            <w:vAlign w:val="center"/>
          </w:tcPr>
          <w:p w14:paraId="75783793" w14:textId="77777777" w:rsidR="00A16C01" w:rsidRPr="004D112D" w:rsidRDefault="00A16C01" w:rsidP="000A2C66">
            <w:pPr>
              <w:tabs>
                <w:tab w:val="left" w:pos="1709"/>
              </w:tabs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P value</w:t>
            </w:r>
          </w:p>
        </w:tc>
      </w:tr>
      <w:tr w:rsidR="00A16C01" w:rsidRPr="004D112D" w14:paraId="771EAAF1" w14:textId="77777777" w:rsidTr="000A2C66">
        <w:trPr>
          <w:trHeight w:val="360"/>
        </w:trPr>
        <w:tc>
          <w:tcPr>
            <w:tcW w:w="9586" w:type="dxa"/>
            <w:gridSpan w:val="4"/>
            <w:vAlign w:val="center"/>
          </w:tcPr>
          <w:p w14:paraId="2E89CA32" w14:textId="77777777" w:rsidR="00A16C01" w:rsidRPr="004D112D" w:rsidRDefault="00A16C01" w:rsidP="000A2C66">
            <w:pPr>
              <w:tabs>
                <w:tab w:val="left" w:pos="1709"/>
              </w:tabs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/>
                <w:sz w:val="20"/>
                <w:szCs w:val="20"/>
              </w:rPr>
              <w:t>Elective Procedures Only</w:t>
            </w:r>
          </w:p>
        </w:tc>
      </w:tr>
      <w:tr w:rsidR="00A16C01" w:rsidRPr="004D112D" w14:paraId="42BD30B6" w14:textId="77777777" w:rsidTr="000A2C66">
        <w:trPr>
          <w:trHeight w:val="360"/>
        </w:trPr>
        <w:tc>
          <w:tcPr>
            <w:tcW w:w="9586" w:type="dxa"/>
            <w:gridSpan w:val="4"/>
            <w:shd w:val="clear" w:color="auto" w:fill="F2F2F2" w:themeFill="background1" w:themeFillShade="F2"/>
            <w:vAlign w:val="center"/>
          </w:tcPr>
          <w:p w14:paraId="6E90C407" w14:textId="77777777" w:rsidR="00A16C01" w:rsidRPr="004D112D" w:rsidRDefault="00A16C01" w:rsidP="000A2C66">
            <w:pPr>
              <w:tabs>
                <w:tab w:val="left" w:pos="1709"/>
              </w:tabs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All-Cause Mortality (1 Year)</w:t>
            </w:r>
          </w:p>
        </w:tc>
      </w:tr>
      <w:tr w:rsidR="00A16C01" w:rsidRPr="004D112D" w14:paraId="2414135F" w14:textId="77777777" w:rsidTr="000A2C66">
        <w:trPr>
          <w:trHeight w:val="360"/>
        </w:trPr>
        <w:tc>
          <w:tcPr>
            <w:tcW w:w="3145" w:type="dxa"/>
            <w:vAlign w:val="center"/>
          </w:tcPr>
          <w:p w14:paraId="6F028CCF" w14:textId="77777777" w:rsidR="00A16C01" w:rsidRPr="004D112D" w:rsidRDefault="00A16C01" w:rsidP="000A2C66">
            <w:pPr>
              <w:tabs>
                <w:tab w:val="left" w:pos="1709"/>
              </w:tabs>
              <w:ind w:firstLine="158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Improved Renal Function</w:t>
            </w:r>
          </w:p>
        </w:tc>
        <w:tc>
          <w:tcPr>
            <w:tcW w:w="1765" w:type="dxa"/>
            <w:vAlign w:val="center"/>
          </w:tcPr>
          <w:p w14:paraId="4FE0C11B" w14:textId="77777777" w:rsidR="00A16C01" w:rsidRPr="004D112D" w:rsidRDefault="00A16C01" w:rsidP="000A2C66">
            <w:pPr>
              <w:tabs>
                <w:tab w:val="left" w:pos="1709"/>
              </w:tabs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11.1%</w:t>
            </w:r>
          </w:p>
        </w:tc>
        <w:tc>
          <w:tcPr>
            <w:tcW w:w="2338" w:type="dxa"/>
            <w:vAlign w:val="center"/>
          </w:tcPr>
          <w:p w14:paraId="7C5D15D3" w14:textId="77777777" w:rsidR="00A16C01" w:rsidRPr="004D112D" w:rsidRDefault="00A16C01" w:rsidP="000A2C66">
            <w:pPr>
              <w:tabs>
                <w:tab w:val="left" w:pos="1709"/>
              </w:tabs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0.80 (0.71, 0.90)</w:t>
            </w:r>
          </w:p>
        </w:tc>
        <w:tc>
          <w:tcPr>
            <w:tcW w:w="2338" w:type="dxa"/>
            <w:vAlign w:val="center"/>
          </w:tcPr>
          <w:p w14:paraId="1A1B4ADF" w14:textId="77777777" w:rsidR="00A16C01" w:rsidRPr="004D112D" w:rsidRDefault="00A16C01" w:rsidP="000A2C66">
            <w:pPr>
              <w:tabs>
                <w:tab w:val="left" w:pos="1709"/>
              </w:tabs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&lt; 0.001</w:t>
            </w:r>
          </w:p>
        </w:tc>
      </w:tr>
      <w:tr w:rsidR="00A16C01" w:rsidRPr="004D112D" w14:paraId="4ADC1126" w14:textId="77777777" w:rsidTr="000A2C66">
        <w:trPr>
          <w:trHeight w:val="360"/>
        </w:trPr>
        <w:tc>
          <w:tcPr>
            <w:tcW w:w="3145" w:type="dxa"/>
            <w:vAlign w:val="center"/>
          </w:tcPr>
          <w:p w14:paraId="3137EC7E" w14:textId="77777777" w:rsidR="00A16C01" w:rsidRPr="004D112D" w:rsidRDefault="00A16C01" w:rsidP="000A2C66">
            <w:pPr>
              <w:tabs>
                <w:tab w:val="left" w:pos="1709"/>
              </w:tabs>
              <w:ind w:firstLine="158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Unchanged Renal Function</w:t>
            </w:r>
          </w:p>
        </w:tc>
        <w:tc>
          <w:tcPr>
            <w:tcW w:w="1765" w:type="dxa"/>
            <w:vAlign w:val="center"/>
          </w:tcPr>
          <w:p w14:paraId="49787477" w14:textId="77777777" w:rsidR="00A16C01" w:rsidRPr="004D112D" w:rsidRDefault="00A16C01" w:rsidP="000A2C66">
            <w:pPr>
              <w:tabs>
                <w:tab w:val="left" w:pos="1709"/>
              </w:tabs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15.1%</w:t>
            </w:r>
          </w:p>
        </w:tc>
        <w:tc>
          <w:tcPr>
            <w:tcW w:w="2338" w:type="dxa"/>
            <w:vAlign w:val="center"/>
          </w:tcPr>
          <w:p w14:paraId="2D18D924" w14:textId="77777777" w:rsidR="00A16C01" w:rsidRPr="004D112D" w:rsidRDefault="00A16C01" w:rsidP="000A2C66">
            <w:pPr>
              <w:tabs>
                <w:tab w:val="left" w:pos="1709"/>
              </w:tabs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2338" w:type="dxa"/>
            <w:vAlign w:val="center"/>
          </w:tcPr>
          <w:p w14:paraId="2D4F00BD" w14:textId="77777777" w:rsidR="00A16C01" w:rsidRPr="004D112D" w:rsidRDefault="00A16C01" w:rsidP="000A2C66">
            <w:pPr>
              <w:tabs>
                <w:tab w:val="left" w:pos="1709"/>
              </w:tabs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</w:tr>
      <w:tr w:rsidR="00A16C01" w:rsidRPr="004D112D" w14:paraId="6111C2A7" w14:textId="77777777" w:rsidTr="000A2C66">
        <w:trPr>
          <w:trHeight w:val="360"/>
        </w:trPr>
        <w:tc>
          <w:tcPr>
            <w:tcW w:w="3145" w:type="dxa"/>
            <w:vAlign w:val="center"/>
          </w:tcPr>
          <w:p w14:paraId="778ACB5F" w14:textId="77777777" w:rsidR="00A16C01" w:rsidRPr="004D112D" w:rsidRDefault="00A16C01" w:rsidP="000A2C66">
            <w:pPr>
              <w:tabs>
                <w:tab w:val="left" w:pos="1709"/>
              </w:tabs>
              <w:ind w:firstLine="158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Worsened Renal Function</w:t>
            </w:r>
          </w:p>
        </w:tc>
        <w:tc>
          <w:tcPr>
            <w:tcW w:w="1765" w:type="dxa"/>
            <w:vAlign w:val="center"/>
          </w:tcPr>
          <w:p w14:paraId="22A90349" w14:textId="77777777" w:rsidR="00A16C01" w:rsidRPr="004D112D" w:rsidRDefault="00A16C01" w:rsidP="000A2C66">
            <w:pPr>
              <w:tabs>
                <w:tab w:val="left" w:pos="1709"/>
              </w:tabs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28.7%</w:t>
            </w:r>
          </w:p>
        </w:tc>
        <w:tc>
          <w:tcPr>
            <w:tcW w:w="2338" w:type="dxa"/>
            <w:vAlign w:val="center"/>
          </w:tcPr>
          <w:p w14:paraId="48EFC017" w14:textId="77777777" w:rsidR="00A16C01" w:rsidRPr="004D112D" w:rsidRDefault="00A16C01" w:rsidP="000A2C66">
            <w:pPr>
              <w:tabs>
                <w:tab w:val="left" w:pos="1709"/>
              </w:tabs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2.85 (2.59, 3.13)</w:t>
            </w:r>
          </w:p>
        </w:tc>
        <w:tc>
          <w:tcPr>
            <w:tcW w:w="2338" w:type="dxa"/>
            <w:vAlign w:val="center"/>
          </w:tcPr>
          <w:p w14:paraId="30A91184" w14:textId="77777777" w:rsidR="00A16C01" w:rsidRPr="004D112D" w:rsidRDefault="00A16C01" w:rsidP="000A2C66">
            <w:pPr>
              <w:tabs>
                <w:tab w:val="left" w:pos="1709"/>
              </w:tabs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&lt; 0.001</w:t>
            </w:r>
          </w:p>
        </w:tc>
      </w:tr>
      <w:tr w:rsidR="00A16C01" w:rsidRPr="004D112D" w14:paraId="2A61C6FA" w14:textId="77777777" w:rsidTr="000A2C66">
        <w:trPr>
          <w:trHeight w:val="360"/>
        </w:trPr>
        <w:tc>
          <w:tcPr>
            <w:tcW w:w="9586" w:type="dxa"/>
            <w:gridSpan w:val="4"/>
            <w:shd w:val="clear" w:color="auto" w:fill="F2F2F2" w:themeFill="background1" w:themeFillShade="F2"/>
            <w:vAlign w:val="center"/>
          </w:tcPr>
          <w:p w14:paraId="0165685F" w14:textId="77777777" w:rsidR="00A16C01" w:rsidRPr="004D112D" w:rsidRDefault="00A16C01" w:rsidP="000A2C66">
            <w:pPr>
              <w:tabs>
                <w:tab w:val="left" w:pos="1709"/>
              </w:tabs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All-Cause Mortality and HF Hospitalization (1 Year)</w:t>
            </w:r>
          </w:p>
        </w:tc>
      </w:tr>
      <w:tr w:rsidR="00A16C01" w:rsidRPr="004D112D" w14:paraId="720D72A3" w14:textId="77777777" w:rsidTr="000A2C66">
        <w:trPr>
          <w:trHeight w:val="360"/>
        </w:trPr>
        <w:tc>
          <w:tcPr>
            <w:tcW w:w="3145" w:type="dxa"/>
            <w:vAlign w:val="center"/>
          </w:tcPr>
          <w:p w14:paraId="041B1CB9" w14:textId="77777777" w:rsidR="00A16C01" w:rsidRPr="004D112D" w:rsidRDefault="00A16C01" w:rsidP="000A2C66">
            <w:pPr>
              <w:tabs>
                <w:tab w:val="left" w:pos="1709"/>
              </w:tabs>
              <w:ind w:firstLine="158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Improved Renal Function</w:t>
            </w:r>
          </w:p>
        </w:tc>
        <w:tc>
          <w:tcPr>
            <w:tcW w:w="1765" w:type="dxa"/>
            <w:vAlign w:val="center"/>
          </w:tcPr>
          <w:p w14:paraId="1F299128" w14:textId="77777777" w:rsidR="00A16C01" w:rsidRPr="004D112D" w:rsidRDefault="00A16C01" w:rsidP="000A2C66">
            <w:pPr>
              <w:tabs>
                <w:tab w:val="left" w:pos="1709"/>
              </w:tabs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17.6%</w:t>
            </w:r>
          </w:p>
        </w:tc>
        <w:tc>
          <w:tcPr>
            <w:tcW w:w="2338" w:type="dxa"/>
            <w:vAlign w:val="center"/>
          </w:tcPr>
          <w:p w14:paraId="18B2603F" w14:textId="77777777" w:rsidR="00A16C01" w:rsidRPr="004D112D" w:rsidRDefault="00A16C01" w:rsidP="000A2C66">
            <w:pPr>
              <w:tabs>
                <w:tab w:val="left" w:pos="1709"/>
              </w:tabs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0.82 (0.75, 0.90)</w:t>
            </w:r>
          </w:p>
        </w:tc>
        <w:tc>
          <w:tcPr>
            <w:tcW w:w="2338" w:type="dxa"/>
            <w:vAlign w:val="center"/>
          </w:tcPr>
          <w:p w14:paraId="0E230F45" w14:textId="77777777" w:rsidR="00A16C01" w:rsidRPr="004D112D" w:rsidRDefault="00A16C01" w:rsidP="000A2C66">
            <w:pPr>
              <w:tabs>
                <w:tab w:val="left" w:pos="1709"/>
              </w:tabs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&lt; 0.001</w:t>
            </w:r>
          </w:p>
        </w:tc>
      </w:tr>
      <w:tr w:rsidR="00A16C01" w:rsidRPr="004D112D" w14:paraId="1A58B42F" w14:textId="77777777" w:rsidTr="000A2C66">
        <w:trPr>
          <w:trHeight w:val="360"/>
        </w:trPr>
        <w:tc>
          <w:tcPr>
            <w:tcW w:w="3145" w:type="dxa"/>
            <w:vAlign w:val="center"/>
          </w:tcPr>
          <w:p w14:paraId="08F3D1FD" w14:textId="77777777" w:rsidR="00A16C01" w:rsidRPr="004D112D" w:rsidRDefault="00A16C01" w:rsidP="000A2C66">
            <w:pPr>
              <w:tabs>
                <w:tab w:val="left" w:pos="1709"/>
              </w:tabs>
              <w:ind w:firstLine="158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Unchanged Renal Function</w:t>
            </w:r>
          </w:p>
        </w:tc>
        <w:tc>
          <w:tcPr>
            <w:tcW w:w="1765" w:type="dxa"/>
            <w:vAlign w:val="center"/>
          </w:tcPr>
          <w:p w14:paraId="0CCB8F09" w14:textId="77777777" w:rsidR="00A16C01" w:rsidRPr="004D112D" w:rsidRDefault="00A16C01" w:rsidP="000A2C66">
            <w:pPr>
              <w:tabs>
                <w:tab w:val="left" w:pos="1709"/>
              </w:tabs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22.9%</w:t>
            </w:r>
          </w:p>
        </w:tc>
        <w:tc>
          <w:tcPr>
            <w:tcW w:w="2338" w:type="dxa"/>
            <w:vAlign w:val="center"/>
          </w:tcPr>
          <w:p w14:paraId="783B019E" w14:textId="77777777" w:rsidR="00A16C01" w:rsidRPr="004D112D" w:rsidRDefault="00A16C01" w:rsidP="000A2C66">
            <w:pPr>
              <w:tabs>
                <w:tab w:val="left" w:pos="1709"/>
              </w:tabs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2338" w:type="dxa"/>
            <w:vAlign w:val="center"/>
          </w:tcPr>
          <w:p w14:paraId="0AB9F0D4" w14:textId="77777777" w:rsidR="00A16C01" w:rsidRPr="004D112D" w:rsidRDefault="00A16C01" w:rsidP="000A2C66">
            <w:pPr>
              <w:tabs>
                <w:tab w:val="left" w:pos="1709"/>
              </w:tabs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</w:tr>
      <w:tr w:rsidR="00A16C01" w:rsidRPr="004D112D" w14:paraId="7F213F0E" w14:textId="77777777" w:rsidTr="000A2C66">
        <w:trPr>
          <w:trHeight w:val="360"/>
        </w:trPr>
        <w:tc>
          <w:tcPr>
            <w:tcW w:w="3145" w:type="dxa"/>
            <w:vAlign w:val="center"/>
          </w:tcPr>
          <w:p w14:paraId="58052745" w14:textId="77777777" w:rsidR="00A16C01" w:rsidRPr="004D112D" w:rsidRDefault="00A16C01" w:rsidP="000A2C66">
            <w:pPr>
              <w:tabs>
                <w:tab w:val="left" w:pos="1709"/>
              </w:tabs>
              <w:ind w:firstLine="158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Worsened Renal Function</w:t>
            </w:r>
          </w:p>
        </w:tc>
        <w:tc>
          <w:tcPr>
            <w:tcW w:w="1765" w:type="dxa"/>
            <w:vAlign w:val="center"/>
          </w:tcPr>
          <w:p w14:paraId="58C064BF" w14:textId="77777777" w:rsidR="00A16C01" w:rsidRPr="004D112D" w:rsidRDefault="00A16C01" w:rsidP="000A2C66">
            <w:pPr>
              <w:tabs>
                <w:tab w:val="left" w:pos="1709"/>
              </w:tabs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36.8%</w:t>
            </w:r>
          </w:p>
        </w:tc>
        <w:tc>
          <w:tcPr>
            <w:tcW w:w="2338" w:type="dxa"/>
            <w:vAlign w:val="center"/>
          </w:tcPr>
          <w:p w14:paraId="67E5D5B1" w14:textId="77777777" w:rsidR="00A16C01" w:rsidRPr="004D112D" w:rsidRDefault="00A16C01" w:rsidP="000A2C66">
            <w:pPr>
              <w:tabs>
                <w:tab w:val="left" w:pos="1709"/>
              </w:tabs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2.28 (2.11, 2.47)</w:t>
            </w:r>
          </w:p>
        </w:tc>
        <w:tc>
          <w:tcPr>
            <w:tcW w:w="2338" w:type="dxa"/>
            <w:vAlign w:val="center"/>
          </w:tcPr>
          <w:p w14:paraId="7743CD20" w14:textId="77777777" w:rsidR="00A16C01" w:rsidRPr="004D112D" w:rsidRDefault="00A16C01" w:rsidP="000A2C66">
            <w:pPr>
              <w:tabs>
                <w:tab w:val="left" w:pos="1709"/>
              </w:tabs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&lt; 0.001</w:t>
            </w:r>
          </w:p>
        </w:tc>
      </w:tr>
      <w:tr w:rsidR="00A16C01" w:rsidRPr="004D112D" w14:paraId="09C80191" w14:textId="77777777" w:rsidTr="000A2C66">
        <w:trPr>
          <w:trHeight w:val="360"/>
        </w:trPr>
        <w:tc>
          <w:tcPr>
            <w:tcW w:w="9586" w:type="dxa"/>
            <w:gridSpan w:val="4"/>
            <w:vAlign w:val="center"/>
          </w:tcPr>
          <w:p w14:paraId="397CF4CC" w14:textId="77777777" w:rsidR="00A16C01" w:rsidRPr="004D112D" w:rsidRDefault="00A16C01" w:rsidP="000A2C66">
            <w:pPr>
              <w:tabs>
                <w:tab w:val="left" w:pos="1709"/>
              </w:tabs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16C01" w:rsidRPr="004D112D" w14:paraId="282D0EA9" w14:textId="77777777" w:rsidTr="000A2C66">
        <w:trPr>
          <w:trHeight w:val="360"/>
        </w:trPr>
        <w:tc>
          <w:tcPr>
            <w:tcW w:w="9586" w:type="dxa"/>
            <w:gridSpan w:val="4"/>
            <w:vAlign w:val="center"/>
          </w:tcPr>
          <w:p w14:paraId="58F0C7C7" w14:textId="77777777" w:rsidR="00A16C01" w:rsidRPr="004D112D" w:rsidRDefault="00A16C01" w:rsidP="000A2C66">
            <w:pPr>
              <w:tabs>
                <w:tab w:val="left" w:pos="1709"/>
              </w:tabs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/>
                <w:sz w:val="20"/>
                <w:szCs w:val="20"/>
              </w:rPr>
              <w:t>Model Adjusted for Procedural Complications</w:t>
            </w:r>
          </w:p>
        </w:tc>
      </w:tr>
      <w:tr w:rsidR="00A16C01" w:rsidRPr="004D112D" w14:paraId="6252923C" w14:textId="77777777" w:rsidTr="000A2C66">
        <w:trPr>
          <w:trHeight w:val="360"/>
        </w:trPr>
        <w:tc>
          <w:tcPr>
            <w:tcW w:w="9586" w:type="dxa"/>
            <w:gridSpan w:val="4"/>
            <w:shd w:val="clear" w:color="auto" w:fill="F2F2F2" w:themeFill="background1" w:themeFillShade="F2"/>
            <w:vAlign w:val="center"/>
          </w:tcPr>
          <w:p w14:paraId="63983C6A" w14:textId="77777777" w:rsidR="00A16C01" w:rsidRPr="004D112D" w:rsidRDefault="00A16C01" w:rsidP="000A2C66">
            <w:pPr>
              <w:tabs>
                <w:tab w:val="left" w:pos="1709"/>
              </w:tabs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All-Cause Mortality (1 Year)</w:t>
            </w:r>
          </w:p>
        </w:tc>
      </w:tr>
      <w:tr w:rsidR="00A16C01" w:rsidRPr="004D112D" w14:paraId="1A1E0B20" w14:textId="77777777" w:rsidTr="000A2C66">
        <w:trPr>
          <w:trHeight w:val="360"/>
        </w:trPr>
        <w:tc>
          <w:tcPr>
            <w:tcW w:w="3145" w:type="dxa"/>
            <w:vAlign w:val="center"/>
          </w:tcPr>
          <w:p w14:paraId="14C0FEF0" w14:textId="77777777" w:rsidR="00A16C01" w:rsidRPr="004D112D" w:rsidRDefault="00A16C01" w:rsidP="000A2C66">
            <w:pPr>
              <w:tabs>
                <w:tab w:val="left" w:pos="1709"/>
              </w:tabs>
              <w:ind w:firstLine="158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Improved Renal Function</w:t>
            </w:r>
          </w:p>
        </w:tc>
        <w:tc>
          <w:tcPr>
            <w:tcW w:w="1765" w:type="dxa"/>
            <w:vAlign w:val="center"/>
          </w:tcPr>
          <w:p w14:paraId="4B00E952" w14:textId="77777777" w:rsidR="00A16C01" w:rsidRPr="004D112D" w:rsidRDefault="00A16C01" w:rsidP="000A2C66">
            <w:pPr>
              <w:tabs>
                <w:tab w:val="left" w:pos="1709"/>
              </w:tabs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11.9%</w:t>
            </w:r>
          </w:p>
        </w:tc>
        <w:tc>
          <w:tcPr>
            <w:tcW w:w="2338" w:type="dxa"/>
            <w:vAlign w:val="center"/>
          </w:tcPr>
          <w:p w14:paraId="7D03C81A" w14:textId="77777777" w:rsidR="00A16C01" w:rsidRPr="004D112D" w:rsidRDefault="00A16C01" w:rsidP="000A2C66">
            <w:pPr>
              <w:tabs>
                <w:tab w:val="left" w:pos="1709"/>
              </w:tabs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0.78 (0.70, 0.87)</w:t>
            </w:r>
          </w:p>
        </w:tc>
        <w:tc>
          <w:tcPr>
            <w:tcW w:w="2338" w:type="dxa"/>
            <w:vAlign w:val="center"/>
          </w:tcPr>
          <w:p w14:paraId="15207B11" w14:textId="77777777" w:rsidR="00A16C01" w:rsidRPr="004D112D" w:rsidRDefault="00A16C01" w:rsidP="000A2C66">
            <w:pPr>
              <w:tabs>
                <w:tab w:val="left" w:pos="1709"/>
              </w:tabs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&lt; 0.001</w:t>
            </w:r>
          </w:p>
        </w:tc>
      </w:tr>
      <w:tr w:rsidR="00A16C01" w:rsidRPr="004D112D" w14:paraId="1AA1DA0F" w14:textId="77777777" w:rsidTr="000A2C66">
        <w:trPr>
          <w:trHeight w:val="360"/>
        </w:trPr>
        <w:tc>
          <w:tcPr>
            <w:tcW w:w="3145" w:type="dxa"/>
            <w:vAlign w:val="center"/>
          </w:tcPr>
          <w:p w14:paraId="0D9D9D33" w14:textId="77777777" w:rsidR="00A16C01" w:rsidRPr="004D112D" w:rsidRDefault="00A16C01" w:rsidP="000A2C66">
            <w:pPr>
              <w:tabs>
                <w:tab w:val="left" w:pos="1709"/>
              </w:tabs>
              <w:ind w:firstLine="158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Unchanged Renal Function</w:t>
            </w:r>
          </w:p>
        </w:tc>
        <w:tc>
          <w:tcPr>
            <w:tcW w:w="1765" w:type="dxa"/>
            <w:vAlign w:val="center"/>
          </w:tcPr>
          <w:p w14:paraId="72A46772" w14:textId="77777777" w:rsidR="00A16C01" w:rsidRPr="004D112D" w:rsidRDefault="00A16C01" w:rsidP="000A2C66">
            <w:pPr>
              <w:tabs>
                <w:tab w:val="left" w:pos="1709"/>
              </w:tabs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17.2%</w:t>
            </w:r>
          </w:p>
        </w:tc>
        <w:tc>
          <w:tcPr>
            <w:tcW w:w="2338" w:type="dxa"/>
            <w:vAlign w:val="center"/>
          </w:tcPr>
          <w:p w14:paraId="282169EA" w14:textId="77777777" w:rsidR="00A16C01" w:rsidRPr="004D112D" w:rsidRDefault="00A16C01" w:rsidP="000A2C66">
            <w:pPr>
              <w:tabs>
                <w:tab w:val="left" w:pos="1709"/>
              </w:tabs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2338" w:type="dxa"/>
            <w:vAlign w:val="center"/>
          </w:tcPr>
          <w:p w14:paraId="24E90642" w14:textId="77777777" w:rsidR="00A16C01" w:rsidRPr="004D112D" w:rsidRDefault="00A16C01" w:rsidP="000A2C66">
            <w:pPr>
              <w:tabs>
                <w:tab w:val="left" w:pos="1709"/>
              </w:tabs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</w:tr>
      <w:tr w:rsidR="00A16C01" w:rsidRPr="004D112D" w14:paraId="40D2D0D1" w14:textId="77777777" w:rsidTr="000A2C66">
        <w:trPr>
          <w:trHeight w:val="360"/>
        </w:trPr>
        <w:tc>
          <w:tcPr>
            <w:tcW w:w="3145" w:type="dxa"/>
            <w:vAlign w:val="center"/>
          </w:tcPr>
          <w:p w14:paraId="4E37413F" w14:textId="77777777" w:rsidR="00A16C01" w:rsidRPr="004D112D" w:rsidRDefault="00A16C01" w:rsidP="000A2C66">
            <w:pPr>
              <w:tabs>
                <w:tab w:val="left" w:pos="1709"/>
              </w:tabs>
              <w:ind w:firstLine="158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Worsened Renal Function</w:t>
            </w:r>
          </w:p>
        </w:tc>
        <w:tc>
          <w:tcPr>
            <w:tcW w:w="1765" w:type="dxa"/>
            <w:vAlign w:val="center"/>
          </w:tcPr>
          <w:p w14:paraId="38CEF8E3" w14:textId="77777777" w:rsidR="00A16C01" w:rsidRPr="004D112D" w:rsidRDefault="00A16C01" w:rsidP="000A2C66">
            <w:pPr>
              <w:tabs>
                <w:tab w:val="left" w:pos="1709"/>
              </w:tabs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33.3%</w:t>
            </w:r>
          </w:p>
        </w:tc>
        <w:tc>
          <w:tcPr>
            <w:tcW w:w="2338" w:type="dxa"/>
            <w:vAlign w:val="center"/>
          </w:tcPr>
          <w:p w14:paraId="772EDEA0" w14:textId="77777777" w:rsidR="00A16C01" w:rsidRPr="004D112D" w:rsidRDefault="00A16C01" w:rsidP="000A2C66">
            <w:pPr>
              <w:tabs>
                <w:tab w:val="left" w:pos="1709"/>
              </w:tabs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2.61 (2.40, 2.84)</w:t>
            </w:r>
          </w:p>
        </w:tc>
        <w:tc>
          <w:tcPr>
            <w:tcW w:w="2338" w:type="dxa"/>
            <w:vAlign w:val="center"/>
          </w:tcPr>
          <w:p w14:paraId="5C1F88E0" w14:textId="77777777" w:rsidR="00A16C01" w:rsidRPr="004D112D" w:rsidRDefault="00A16C01" w:rsidP="000A2C66">
            <w:pPr>
              <w:tabs>
                <w:tab w:val="left" w:pos="1709"/>
              </w:tabs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&lt; 0.001</w:t>
            </w:r>
          </w:p>
        </w:tc>
      </w:tr>
      <w:tr w:rsidR="00A16C01" w:rsidRPr="004D112D" w14:paraId="4187C18E" w14:textId="77777777" w:rsidTr="000A2C66">
        <w:trPr>
          <w:trHeight w:val="360"/>
        </w:trPr>
        <w:tc>
          <w:tcPr>
            <w:tcW w:w="9586" w:type="dxa"/>
            <w:gridSpan w:val="4"/>
            <w:shd w:val="clear" w:color="auto" w:fill="F2F2F2" w:themeFill="background1" w:themeFillShade="F2"/>
            <w:vAlign w:val="center"/>
          </w:tcPr>
          <w:p w14:paraId="72A1BACA" w14:textId="77777777" w:rsidR="00A16C01" w:rsidRPr="004D112D" w:rsidRDefault="00A16C01" w:rsidP="000A2C66">
            <w:pPr>
              <w:tabs>
                <w:tab w:val="left" w:pos="1709"/>
              </w:tabs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All-Cause Mortality and HF Hospitalization (1 Year)</w:t>
            </w:r>
          </w:p>
        </w:tc>
      </w:tr>
      <w:tr w:rsidR="00A16C01" w:rsidRPr="004D112D" w14:paraId="4994B3BF" w14:textId="77777777" w:rsidTr="000A2C66">
        <w:trPr>
          <w:trHeight w:val="360"/>
        </w:trPr>
        <w:tc>
          <w:tcPr>
            <w:tcW w:w="3145" w:type="dxa"/>
            <w:vAlign w:val="center"/>
          </w:tcPr>
          <w:p w14:paraId="10194D44" w14:textId="77777777" w:rsidR="00A16C01" w:rsidRPr="004D112D" w:rsidRDefault="00A16C01" w:rsidP="000A2C66">
            <w:pPr>
              <w:tabs>
                <w:tab w:val="left" w:pos="1709"/>
              </w:tabs>
              <w:ind w:firstLine="158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Improved Renal Function</w:t>
            </w:r>
          </w:p>
        </w:tc>
        <w:tc>
          <w:tcPr>
            <w:tcW w:w="1765" w:type="dxa"/>
            <w:vAlign w:val="center"/>
          </w:tcPr>
          <w:p w14:paraId="35B5D3AA" w14:textId="77777777" w:rsidR="00A16C01" w:rsidRPr="004D112D" w:rsidRDefault="00A16C01" w:rsidP="000A2C66">
            <w:pPr>
              <w:tabs>
                <w:tab w:val="left" w:pos="1709"/>
              </w:tabs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18.6%</w:t>
            </w:r>
          </w:p>
        </w:tc>
        <w:tc>
          <w:tcPr>
            <w:tcW w:w="2338" w:type="dxa"/>
            <w:vAlign w:val="center"/>
          </w:tcPr>
          <w:p w14:paraId="1B85EFCF" w14:textId="77777777" w:rsidR="00A16C01" w:rsidRPr="004D112D" w:rsidRDefault="00A16C01" w:rsidP="000A2C66">
            <w:pPr>
              <w:tabs>
                <w:tab w:val="left" w:pos="1709"/>
              </w:tabs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0.79 (0.73, 0.87)</w:t>
            </w:r>
          </w:p>
        </w:tc>
        <w:tc>
          <w:tcPr>
            <w:tcW w:w="2338" w:type="dxa"/>
            <w:vAlign w:val="center"/>
          </w:tcPr>
          <w:p w14:paraId="7C4DA3E0" w14:textId="77777777" w:rsidR="00A16C01" w:rsidRPr="004D112D" w:rsidRDefault="00A16C01" w:rsidP="000A2C66">
            <w:pPr>
              <w:tabs>
                <w:tab w:val="left" w:pos="1709"/>
              </w:tabs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&lt; 0.001</w:t>
            </w:r>
          </w:p>
        </w:tc>
      </w:tr>
      <w:tr w:rsidR="00A16C01" w:rsidRPr="004D112D" w14:paraId="0F928567" w14:textId="77777777" w:rsidTr="000A2C66">
        <w:trPr>
          <w:trHeight w:val="360"/>
        </w:trPr>
        <w:tc>
          <w:tcPr>
            <w:tcW w:w="3145" w:type="dxa"/>
            <w:vAlign w:val="center"/>
          </w:tcPr>
          <w:p w14:paraId="68C08B76" w14:textId="77777777" w:rsidR="00A16C01" w:rsidRPr="004D112D" w:rsidRDefault="00A16C01" w:rsidP="000A2C66">
            <w:pPr>
              <w:tabs>
                <w:tab w:val="left" w:pos="1709"/>
              </w:tabs>
              <w:ind w:firstLine="158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Unchanged Renal Function</w:t>
            </w:r>
          </w:p>
        </w:tc>
        <w:tc>
          <w:tcPr>
            <w:tcW w:w="1765" w:type="dxa"/>
            <w:vAlign w:val="center"/>
          </w:tcPr>
          <w:p w14:paraId="3DB32F58" w14:textId="77777777" w:rsidR="00A16C01" w:rsidRPr="004D112D" w:rsidRDefault="00A16C01" w:rsidP="000A2C66">
            <w:pPr>
              <w:tabs>
                <w:tab w:val="left" w:pos="1709"/>
              </w:tabs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25.7%</w:t>
            </w:r>
          </w:p>
        </w:tc>
        <w:tc>
          <w:tcPr>
            <w:tcW w:w="2338" w:type="dxa"/>
            <w:vAlign w:val="center"/>
          </w:tcPr>
          <w:p w14:paraId="1E2C1804" w14:textId="77777777" w:rsidR="00A16C01" w:rsidRPr="004D112D" w:rsidRDefault="00A16C01" w:rsidP="000A2C66">
            <w:pPr>
              <w:tabs>
                <w:tab w:val="left" w:pos="1709"/>
              </w:tabs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2338" w:type="dxa"/>
            <w:vAlign w:val="center"/>
          </w:tcPr>
          <w:p w14:paraId="1CA20B27" w14:textId="77777777" w:rsidR="00A16C01" w:rsidRPr="004D112D" w:rsidRDefault="00A16C01" w:rsidP="000A2C66">
            <w:pPr>
              <w:tabs>
                <w:tab w:val="left" w:pos="1709"/>
              </w:tabs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</w:tr>
      <w:tr w:rsidR="00A16C01" w:rsidRPr="004D112D" w14:paraId="3E79A89B" w14:textId="77777777" w:rsidTr="000A2C66">
        <w:trPr>
          <w:trHeight w:val="360"/>
        </w:trPr>
        <w:tc>
          <w:tcPr>
            <w:tcW w:w="3145" w:type="dxa"/>
            <w:vAlign w:val="center"/>
          </w:tcPr>
          <w:p w14:paraId="031476AC" w14:textId="77777777" w:rsidR="00A16C01" w:rsidRPr="004D112D" w:rsidRDefault="00A16C01" w:rsidP="000A2C66">
            <w:pPr>
              <w:tabs>
                <w:tab w:val="left" w:pos="1709"/>
              </w:tabs>
              <w:ind w:firstLine="158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Worsened Renal Function</w:t>
            </w:r>
          </w:p>
        </w:tc>
        <w:tc>
          <w:tcPr>
            <w:tcW w:w="1765" w:type="dxa"/>
            <w:vAlign w:val="center"/>
          </w:tcPr>
          <w:p w14:paraId="43194514" w14:textId="77777777" w:rsidR="00A16C01" w:rsidRPr="004D112D" w:rsidRDefault="00A16C01" w:rsidP="000A2C66">
            <w:pPr>
              <w:tabs>
                <w:tab w:val="left" w:pos="1709"/>
              </w:tabs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42.3%</w:t>
            </w:r>
          </w:p>
        </w:tc>
        <w:tc>
          <w:tcPr>
            <w:tcW w:w="2338" w:type="dxa"/>
            <w:vAlign w:val="center"/>
          </w:tcPr>
          <w:p w14:paraId="3B7BEAA2" w14:textId="77777777" w:rsidR="00A16C01" w:rsidRPr="004D112D" w:rsidRDefault="00A16C01" w:rsidP="000A2C66">
            <w:pPr>
              <w:tabs>
                <w:tab w:val="left" w:pos="1709"/>
              </w:tabs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2.14 (1.99, 2.30)</w:t>
            </w:r>
          </w:p>
        </w:tc>
        <w:tc>
          <w:tcPr>
            <w:tcW w:w="2338" w:type="dxa"/>
            <w:vAlign w:val="center"/>
          </w:tcPr>
          <w:p w14:paraId="1BE51595" w14:textId="77777777" w:rsidR="00A16C01" w:rsidRPr="004D112D" w:rsidRDefault="00A16C01" w:rsidP="000A2C66">
            <w:pPr>
              <w:tabs>
                <w:tab w:val="left" w:pos="1709"/>
              </w:tabs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12D">
              <w:rPr>
                <w:rFonts w:ascii="Times New Roman" w:hAnsi="Times New Roman" w:cs="Times New Roman"/>
                <w:bCs/>
                <w:sz w:val="20"/>
                <w:szCs w:val="20"/>
              </w:rPr>
              <w:t>&lt; 0.001</w:t>
            </w:r>
          </w:p>
        </w:tc>
      </w:tr>
    </w:tbl>
    <w:p w14:paraId="5C4613FB" w14:textId="77777777" w:rsidR="00A16C01" w:rsidRPr="00305B7B" w:rsidRDefault="00A16C01" w:rsidP="00A16C01">
      <w:pPr>
        <w:tabs>
          <w:tab w:val="left" w:pos="5311"/>
        </w:tabs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07795D94" w14:textId="77777777" w:rsidR="00A16C01" w:rsidRDefault="00A16C01" w:rsidP="00A16C01"/>
    <w:p w14:paraId="56079EA0" w14:textId="77777777" w:rsidR="00783A6E" w:rsidRDefault="00783A6E"/>
    <w:sectPr w:rsidR="00783A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C01"/>
    <w:rsid w:val="0034282A"/>
    <w:rsid w:val="006C52AD"/>
    <w:rsid w:val="00783A6E"/>
    <w:rsid w:val="007C7737"/>
    <w:rsid w:val="00855284"/>
    <w:rsid w:val="00A16C01"/>
    <w:rsid w:val="00D05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30B629"/>
  <w15:chartTrackingRefBased/>
  <w15:docId w15:val="{38273DDC-FB4D-B448-9CF8-6FC6C758E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6C01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6C0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6C0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6C0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6C0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6C0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6C0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6C0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6C0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6C0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6C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6C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6C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6C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6C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6C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6C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6C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6C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6C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16C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6C0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16C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6C0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16C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6C0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16C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6C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6C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6C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16C01"/>
    <w:pPr>
      <w:spacing w:after="0" w:line="240" w:lineRule="auto"/>
    </w:pPr>
    <w:rPr>
      <w:rFonts w:eastAsia="Calibr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18</Words>
  <Characters>6945</Characters>
  <Application>Microsoft Office Word</Application>
  <DocSecurity>0</DocSecurity>
  <Lines>57</Lines>
  <Paragraphs>16</Paragraphs>
  <ScaleCrop>false</ScaleCrop>
  <Company/>
  <LinksUpToDate>false</LinksUpToDate>
  <CharactersWithSpaces>8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mariah, Sammy</dc:creator>
  <cp:keywords/>
  <dc:description/>
  <cp:lastModifiedBy>Elmariah, Sammy</cp:lastModifiedBy>
  <cp:revision>1</cp:revision>
  <dcterms:created xsi:type="dcterms:W3CDTF">2025-10-01T00:45:00Z</dcterms:created>
  <dcterms:modified xsi:type="dcterms:W3CDTF">2025-10-01T00:45:00Z</dcterms:modified>
</cp:coreProperties>
</file>